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40A92" w14:textId="77777777" w:rsidR="00BA1D38" w:rsidRPr="00F91CC0" w:rsidRDefault="00BA1D38" w:rsidP="0072349C">
      <w:pPr>
        <w:pStyle w:val="Titre1"/>
        <w:rPr>
          <w:lang w:val="en-US"/>
        </w:rPr>
      </w:pPr>
      <w:r w:rsidRPr="00F91CC0">
        <w:rPr>
          <w:lang w:val="en-US"/>
        </w:rPr>
        <w:t>Supplemental material</w:t>
      </w:r>
    </w:p>
    <w:p w14:paraId="25467156" w14:textId="77777777" w:rsidR="007A76BC" w:rsidRPr="00F91CC0" w:rsidRDefault="007A76BC" w:rsidP="00BA1D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76B21B" w14:textId="77777777" w:rsidR="00BA1D38" w:rsidRPr="0072349C" w:rsidRDefault="00DF19D7" w:rsidP="00BA1D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349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725A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23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ood gas</w:t>
      </w:r>
    </w:p>
    <w:tbl>
      <w:tblPr>
        <w:tblStyle w:val="Grilledutableau"/>
        <w:tblW w:w="2735" w:type="pct"/>
        <w:tblLook w:val="04A0" w:firstRow="1" w:lastRow="0" w:firstColumn="1" w:lastColumn="0" w:noHBand="0" w:noVBand="1"/>
      </w:tblPr>
      <w:tblGrid>
        <w:gridCol w:w="2404"/>
        <w:gridCol w:w="1845"/>
        <w:gridCol w:w="1702"/>
        <w:gridCol w:w="1133"/>
      </w:tblGrid>
      <w:tr w:rsidR="00576C30" w:rsidRPr="00F91CC0" w14:paraId="492ED463" w14:textId="77777777" w:rsidTr="00652EC7">
        <w:tc>
          <w:tcPr>
            <w:tcW w:w="1697" w:type="pct"/>
          </w:tcPr>
          <w:p w14:paraId="569B82AF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P</w:t>
            </w:r>
          </w:p>
        </w:tc>
        <w:tc>
          <w:tcPr>
            <w:tcW w:w="1302" w:type="pct"/>
          </w:tcPr>
          <w:p w14:paraId="26F15B5A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fore pacing</w:t>
            </w:r>
          </w:p>
        </w:tc>
        <w:tc>
          <w:tcPr>
            <w:tcW w:w="1201" w:type="pct"/>
          </w:tcPr>
          <w:p w14:paraId="144A5521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fter pacing</w:t>
            </w:r>
          </w:p>
        </w:tc>
        <w:tc>
          <w:tcPr>
            <w:tcW w:w="800" w:type="pct"/>
          </w:tcPr>
          <w:p w14:paraId="02B086C5" w14:textId="77777777" w:rsidR="00576C30" w:rsidRPr="00F91CC0" w:rsidRDefault="00620381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-test </w:t>
            </w:r>
            <w:r w:rsidR="00DF19D7"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</w:p>
        </w:tc>
      </w:tr>
      <w:tr w:rsidR="00576C30" w:rsidRPr="00F91CC0" w14:paraId="6CFB08BB" w14:textId="77777777" w:rsidTr="00652EC7">
        <w:tc>
          <w:tcPr>
            <w:tcW w:w="1697" w:type="pct"/>
          </w:tcPr>
          <w:p w14:paraId="2496A2E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41F32BB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 ± 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1201" w:type="pct"/>
          </w:tcPr>
          <w:p w14:paraId="28E1CCA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 ± 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  <w:tc>
          <w:tcPr>
            <w:tcW w:w="800" w:type="pct"/>
          </w:tcPr>
          <w:p w14:paraId="7973DD3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576C30" w:rsidRPr="00F91CC0" w14:paraId="79C31AB7" w14:textId="77777777" w:rsidTr="00652EC7">
        <w:tc>
          <w:tcPr>
            <w:tcW w:w="1697" w:type="pct"/>
          </w:tcPr>
          <w:p w14:paraId="758AE824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6CF890C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± 2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201" w:type="pct"/>
          </w:tcPr>
          <w:p w14:paraId="16D8260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 ± 5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800" w:type="pct"/>
          </w:tcPr>
          <w:p w14:paraId="7D3873E5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576C30" w:rsidRPr="00F91CC0" w14:paraId="6B7F8F4A" w14:textId="77777777" w:rsidTr="00652EC7">
        <w:tc>
          <w:tcPr>
            <w:tcW w:w="1697" w:type="pct"/>
          </w:tcPr>
          <w:p w14:paraId="4CE4C881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ess base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>
              <w:rPr>
                <w:rFonts w:ascii="Arial" w:hAnsi="Arial" w:cs="Arial"/>
                <w:lang w:val="en-US"/>
              </w:rPr>
              <w:t>·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511F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7FECD799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2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7 ± 1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</w:t>
            </w:r>
          </w:p>
        </w:tc>
        <w:tc>
          <w:tcPr>
            <w:tcW w:w="1201" w:type="pct"/>
          </w:tcPr>
          <w:p w14:paraId="3C180783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5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± 1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7</w:t>
            </w:r>
          </w:p>
        </w:tc>
        <w:tc>
          <w:tcPr>
            <w:tcW w:w="800" w:type="pct"/>
          </w:tcPr>
          <w:p w14:paraId="00E4FB0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576C30" w:rsidRPr="00F91CC0" w14:paraId="417280F0" w14:textId="77777777" w:rsidTr="00652EC7">
        <w:tc>
          <w:tcPr>
            <w:tcW w:w="1697" w:type="pct"/>
          </w:tcPr>
          <w:p w14:paraId="17A8EFD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2" w:type="pct"/>
          </w:tcPr>
          <w:p w14:paraId="4706B88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67E27C5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76CA141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38D4E5B0" w14:textId="77777777" w:rsidTr="00652EC7">
        <w:tc>
          <w:tcPr>
            <w:tcW w:w="1697" w:type="pct"/>
          </w:tcPr>
          <w:p w14:paraId="60C9604F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PV (volume load)</w:t>
            </w:r>
          </w:p>
        </w:tc>
        <w:tc>
          <w:tcPr>
            <w:tcW w:w="1302" w:type="pct"/>
          </w:tcPr>
          <w:p w14:paraId="2880B0D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6C0CB81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3EFE321A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5B3AFE14" w14:textId="77777777" w:rsidTr="00652EC7">
        <w:tc>
          <w:tcPr>
            <w:tcW w:w="1697" w:type="pct"/>
          </w:tcPr>
          <w:p w14:paraId="5A7C6D6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727DC17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1 ± 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5</w:t>
            </w:r>
          </w:p>
        </w:tc>
        <w:tc>
          <w:tcPr>
            <w:tcW w:w="1201" w:type="pct"/>
          </w:tcPr>
          <w:p w14:paraId="5D72C84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5 ± 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800" w:type="pct"/>
          </w:tcPr>
          <w:p w14:paraId="177AC09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7</w:t>
            </w:r>
          </w:p>
        </w:tc>
      </w:tr>
      <w:tr w:rsidR="00576C30" w:rsidRPr="00F91CC0" w14:paraId="1FDC2071" w14:textId="77777777" w:rsidTr="00652EC7">
        <w:tc>
          <w:tcPr>
            <w:tcW w:w="1697" w:type="pct"/>
          </w:tcPr>
          <w:p w14:paraId="013218F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79F46B15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± 2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201" w:type="pct"/>
          </w:tcPr>
          <w:p w14:paraId="30BCFD0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± 3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800" w:type="pct"/>
          </w:tcPr>
          <w:p w14:paraId="5D444A1D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</w:tr>
      <w:tr w:rsidR="00576C30" w:rsidRPr="00F91CC0" w14:paraId="3CA165D1" w14:textId="77777777" w:rsidTr="00652EC7">
        <w:tc>
          <w:tcPr>
            <w:tcW w:w="1697" w:type="pct"/>
          </w:tcPr>
          <w:p w14:paraId="5AD543B9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ess base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511F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>
              <w:rPr>
                <w:rFonts w:ascii="Arial" w:hAnsi="Arial" w:cs="Arial"/>
                <w:lang w:val="en-US"/>
              </w:rPr>
              <w:t>·</w:t>
            </w:r>
            <w:r w:rsidR="00511F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511F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429404A5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 ± 1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7</w:t>
            </w:r>
          </w:p>
        </w:tc>
        <w:tc>
          <w:tcPr>
            <w:tcW w:w="1201" w:type="pct"/>
          </w:tcPr>
          <w:p w14:paraId="4383121F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4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 ± 1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9</w:t>
            </w:r>
          </w:p>
        </w:tc>
        <w:tc>
          <w:tcPr>
            <w:tcW w:w="800" w:type="pct"/>
          </w:tcPr>
          <w:p w14:paraId="165B037C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576C30" w:rsidRPr="00F91CC0" w14:paraId="3589C034" w14:textId="77777777" w:rsidTr="00652EC7">
        <w:tc>
          <w:tcPr>
            <w:tcW w:w="1697" w:type="pct"/>
          </w:tcPr>
          <w:p w14:paraId="16CBDE7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2" w:type="pct"/>
          </w:tcPr>
          <w:p w14:paraId="262339E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30711A4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7E08E01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55E81A02" w14:textId="77777777" w:rsidTr="00652EC7">
        <w:tc>
          <w:tcPr>
            <w:tcW w:w="1697" w:type="pct"/>
          </w:tcPr>
          <w:p w14:paraId="009F4976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PA (increase afterload)</w:t>
            </w:r>
          </w:p>
        </w:tc>
        <w:tc>
          <w:tcPr>
            <w:tcW w:w="1302" w:type="pct"/>
          </w:tcPr>
          <w:p w14:paraId="79D1DAA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02BF228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799B4D0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25974487" w14:textId="77777777" w:rsidTr="00652EC7">
        <w:tc>
          <w:tcPr>
            <w:tcW w:w="1697" w:type="pct"/>
          </w:tcPr>
          <w:p w14:paraId="443A9C50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178B7DE2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8244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1201" w:type="pct"/>
          </w:tcPr>
          <w:p w14:paraId="5D691241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800" w:type="pct"/>
          </w:tcPr>
          <w:p w14:paraId="22EE2893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</w:tr>
      <w:tr w:rsidR="00576C30" w:rsidRPr="00F91CC0" w14:paraId="0E39DB40" w14:textId="77777777" w:rsidTr="00652EC7">
        <w:tc>
          <w:tcPr>
            <w:tcW w:w="1697" w:type="pct"/>
          </w:tcPr>
          <w:p w14:paraId="372CC091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4AE44621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 ± 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201" w:type="pct"/>
          </w:tcPr>
          <w:p w14:paraId="32633675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 ± 4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800" w:type="pct"/>
          </w:tcPr>
          <w:p w14:paraId="232CF182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</w:tr>
      <w:tr w:rsidR="00576C30" w:rsidRPr="00F91CC0" w14:paraId="472AF242" w14:textId="77777777" w:rsidTr="00652EC7">
        <w:tc>
          <w:tcPr>
            <w:tcW w:w="1697" w:type="pct"/>
          </w:tcPr>
          <w:p w14:paraId="5C9CE39D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ess base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 w:rsidRPr="00CE7CCE">
              <w:rPr>
                <w:rFonts w:ascii="Arial" w:hAnsi="Arial" w:cs="Arial"/>
                <w:lang w:val="en-US"/>
              </w:rPr>
              <w:t>·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09D4F52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6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6 ± 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</w:t>
            </w:r>
          </w:p>
        </w:tc>
        <w:tc>
          <w:tcPr>
            <w:tcW w:w="1201" w:type="pct"/>
          </w:tcPr>
          <w:p w14:paraId="49CE6B7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± 1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</w:t>
            </w:r>
          </w:p>
        </w:tc>
        <w:tc>
          <w:tcPr>
            <w:tcW w:w="800" w:type="pct"/>
          </w:tcPr>
          <w:p w14:paraId="0EFE2700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</w:tr>
      <w:tr w:rsidR="00576C30" w:rsidRPr="00F91CC0" w14:paraId="15CE8341" w14:textId="77777777" w:rsidTr="00652EC7">
        <w:tc>
          <w:tcPr>
            <w:tcW w:w="1697" w:type="pct"/>
          </w:tcPr>
          <w:p w14:paraId="559C9DD9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2" w:type="pct"/>
          </w:tcPr>
          <w:p w14:paraId="74607FCC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35139984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4BF51FB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79CA227E" w14:textId="77777777" w:rsidTr="00652EC7">
        <w:tc>
          <w:tcPr>
            <w:tcW w:w="1697" w:type="pct"/>
          </w:tcPr>
          <w:p w14:paraId="2E8E0AF0" w14:textId="43170700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P</w:t>
            </w:r>
          </w:p>
        </w:tc>
        <w:tc>
          <w:tcPr>
            <w:tcW w:w="1302" w:type="pct"/>
          </w:tcPr>
          <w:p w14:paraId="1A46671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19EE99C8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718E43C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2410718C" w14:textId="77777777" w:rsidTr="00652EC7">
        <w:tc>
          <w:tcPr>
            <w:tcW w:w="1697" w:type="pct"/>
          </w:tcPr>
          <w:p w14:paraId="5A9A44D1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6B4EE84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7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1201" w:type="pct"/>
          </w:tcPr>
          <w:p w14:paraId="4D32E522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800" w:type="pct"/>
          </w:tcPr>
          <w:p w14:paraId="348D194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</w:t>
            </w:r>
          </w:p>
        </w:tc>
      </w:tr>
      <w:tr w:rsidR="00576C30" w:rsidRPr="00F91CC0" w14:paraId="57F533CB" w14:textId="77777777" w:rsidTr="00652EC7">
        <w:tc>
          <w:tcPr>
            <w:tcW w:w="1697" w:type="pct"/>
          </w:tcPr>
          <w:p w14:paraId="25E0C1C8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3A76D8C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9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 ± 1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201" w:type="pct"/>
          </w:tcPr>
          <w:p w14:paraId="7C67B3F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± 3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800" w:type="pct"/>
          </w:tcPr>
          <w:p w14:paraId="317105B8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</w:tr>
      <w:tr w:rsidR="00576C30" w:rsidRPr="00F91CC0" w14:paraId="5A307E41" w14:textId="77777777" w:rsidTr="00652EC7">
        <w:tc>
          <w:tcPr>
            <w:tcW w:w="1697" w:type="pct"/>
          </w:tcPr>
          <w:p w14:paraId="74D0C550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ess base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 w:rsidRPr="00CE7CCE">
              <w:rPr>
                <w:rFonts w:ascii="Arial" w:hAnsi="Arial" w:cs="Arial"/>
                <w:lang w:val="en-US"/>
              </w:rPr>
              <w:t>·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082E94B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5</w:t>
            </w:r>
          </w:p>
        </w:tc>
        <w:tc>
          <w:tcPr>
            <w:tcW w:w="1201" w:type="pct"/>
          </w:tcPr>
          <w:p w14:paraId="7E0BCD53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8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2</w:t>
            </w:r>
          </w:p>
        </w:tc>
        <w:tc>
          <w:tcPr>
            <w:tcW w:w="800" w:type="pct"/>
          </w:tcPr>
          <w:p w14:paraId="25D0E6BC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01</w:t>
            </w:r>
          </w:p>
        </w:tc>
      </w:tr>
      <w:tr w:rsidR="00576C30" w:rsidRPr="00F91CC0" w14:paraId="07447CBB" w14:textId="77777777" w:rsidTr="00652EC7">
        <w:tc>
          <w:tcPr>
            <w:tcW w:w="1697" w:type="pct"/>
          </w:tcPr>
          <w:p w14:paraId="11687A27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2" w:type="pct"/>
          </w:tcPr>
          <w:p w14:paraId="7022EB4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06A8FD14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1C01AC8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3A63C066" w14:textId="77777777" w:rsidTr="00652EC7">
        <w:tc>
          <w:tcPr>
            <w:tcW w:w="1697" w:type="pct"/>
          </w:tcPr>
          <w:p w14:paraId="6971C28F" w14:textId="0BCF894F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P</w:t>
            </w:r>
            <w:r w:rsidR="0046563C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 (volume load)</w:t>
            </w:r>
          </w:p>
        </w:tc>
        <w:tc>
          <w:tcPr>
            <w:tcW w:w="1302" w:type="pct"/>
          </w:tcPr>
          <w:p w14:paraId="4C41E3B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16CA5979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6BD736F2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57258E66" w14:textId="77777777" w:rsidTr="00652EC7">
        <w:tc>
          <w:tcPr>
            <w:tcW w:w="1697" w:type="pct"/>
          </w:tcPr>
          <w:p w14:paraId="1FD8E4D8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5ECFF98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2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1201" w:type="pct"/>
          </w:tcPr>
          <w:p w14:paraId="6BA384D4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8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800" w:type="pct"/>
          </w:tcPr>
          <w:p w14:paraId="7B2BB757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  <w:tr w:rsidR="00576C30" w:rsidRPr="00F91CC0" w14:paraId="26143809" w14:textId="77777777" w:rsidTr="00652EC7">
        <w:tc>
          <w:tcPr>
            <w:tcW w:w="1697" w:type="pct"/>
          </w:tcPr>
          <w:p w14:paraId="56D4BA64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39FF7847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201" w:type="pct"/>
          </w:tcPr>
          <w:p w14:paraId="18B60F7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± 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800" w:type="pct"/>
          </w:tcPr>
          <w:p w14:paraId="1B7D0421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F6726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576C30" w:rsidRPr="00F91CC0" w14:paraId="37CDF7E4" w14:textId="77777777" w:rsidTr="00652EC7">
        <w:tc>
          <w:tcPr>
            <w:tcW w:w="1697" w:type="pct"/>
          </w:tcPr>
          <w:p w14:paraId="70B68722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Excess base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 w:rsidRPr="00CE7CCE">
              <w:rPr>
                <w:rFonts w:ascii="Arial" w:hAnsi="Arial" w:cs="Arial"/>
                <w:lang w:val="en-US"/>
              </w:rPr>
              <w:t>·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CE7CC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256B29B3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4 ± 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201" w:type="pct"/>
          </w:tcPr>
          <w:p w14:paraId="1B2B85B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4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800" w:type="pct"/>
          </w:tcPr>
          <w:p w14:paraId="6FB61845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</w:tr>
      <w:tr w:rsidR="00576C30" w:rsidRPr="00F91CC0" w14:paraId="66C8E439" w14:textId="77777777" w:rsidTr="00652EC7">
        <w:tc>
          <w:tcPr>
            <w:tcW w:w="1697" w:type="pct"/>
          </w:tcPr>
          <w:p w14:paraId="73ABC429" w14:textId="77777777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2" w:type="pct"/>
          </w:tcPr>
          <w:p w14:paraId="1F914D09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24451ABA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0A1F1DDA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3004B98B" w14:textId="77777777" w:rsidTr="00652EC7">
        <w:tc>
          <w:tcPr>
            <w:tcW w:w="1697" w:type="pct"/>
          </w:tcPr>
          <w:p w14:paraId="43E8491B" w14:textId="207FA67C" w:rsidR="00576C30" w:rsidRPr="00CE7CCE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P</w:t>
            </w:r>
            <w:r w:rsidR="005A319E" w:rsidRPr="00CE7C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 (increase afterload)</w:t>
            </w:r>
          </w:p>
        </w:tc>
        <w:tc>
          <w:tcPr>
            <w:tcW w:w="1302" w:type="pct"/>
          </w:tcPr>
          <w:p w14:paraId="414967F3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01" w:type="pct"/>
          </w:tcPr>
          <w:p w14:paraId="3825B8A2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800" w:type="pct"/>
          </w:tcPr>
          <w:p w14:paraId="1A28F32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576C30" w:rsidRPr="00F91CC0" w14:paraId="2FD8961A" w14:textId="77777777" w:rsidTr="00652EC7">
        <w:tc>
          <w:tcPr>
            <w:tcW w:w="1697" w:type="pct"/>
          </w:tcPr>
          <w:p w14:paraId="404EE0F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</w:t>
            </w:r>
          </w:p>
        </w:tc>
        <w:tc>
          <w:tcPr>
            <w:tcW w:w="1302" w:type="pct"/>
          </w:tcPr>
          <w:p w14:paraId="2D18300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  <w:tc>
          <w:tcPr>
            <w:tcW w:w="1201" w:type="pct"/>
          </w:tcPr>
          <w:p w14:paraId="13F84CE6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4</w:t>
            </w:r>
          </w:p>
        </w:tc>
        <w:tc>
          <w:tcPr>
            <w:tcW w:w="800" w:type="pct"/>
          </w:tcPr>
          <w:p w14:paraId="37AAD5C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</w:tr>
      <w:tr w:rsidR="00576C30" w:rsidRPr="00F91CC0" w14:paraId="5B56D674" w14:textId="77777777" w:rsidTr="00652EC7">
        <w:tc>
          <w:tcPr>
            <w:tcW w:w="1697" w:type="pct"/>
          </w:tcPr>
          <w:p w14:paraId="2303369E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CO2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torr)</w:t>
            </w:r>
          </w:p>
        </w:tc>
        <w:tc>
          <w:tcPr>
            <w:tcW w:w="1302" w:type="pct"/>
          </w:tcPr>
          <w:p w14:paraId="4D5316B3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3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 ± 2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1201" w:type="pct"/>
          </w:tcPr>
          <w:p w14:paraId="079ABFED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4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 ± 4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800" w:type="pct"/>
          </w:tcPr>
          <w:p w14:paraId="56C193FB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3</w:t>
            </w:r>
          </w:p>
        </w:tc>
      </w:tr>
      <w:tr w:rsidR="00576C30" w:rsidRPr="00F91CC0" w14:paraId="159262F5" w14:textId="77777777" w:rsidTr="00652EC7">
        <w:tc>
          <w:tcPr>
            <w:tcW w:w="1697" w:type="pct"/>
          </w:tcPr>
          <w:p w14:paraId="2D6E0AEA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cess base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proofErr w:type="spellStart"/>
            <w:r w:rsidR="00511F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q</w:t>
            </w:r>
            <w:proofErr w:type="spellEnd"/>
            <w:r w:rsidR="00511F39">
              <w:rPr>
                <w:rFonts w:ascii="Arial" w:hAnsi="Arial" w:cs="Arial"/>
                <w:lang w:val="en-US"/>
              </w:rPr>
              <w:t>·</w:t>
            </w:r>
            <w:r w:rsidR="00511F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</w:t>
            </w:r>
            <w:r w:rsidR="00511F39" w:rsidRPr="00511F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2A492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1302" w:type="pct"/>
          </w:tcPr>
          <w:p w14:paraId="71A586A0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7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 ± 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</w:t>
            </w:r>
          </w:p>
        </w:tc>
        <w:tc>
          <w:tcPr>
            <w:tcW w:w="1201" w:type="pct"/>
          </w:tcPr>
          <w:p w14:paraId="762A9D3C" w14:textId="77777777" w:rsidR="00576C30" w:rsidRPr="00F91CC0" w:rsidRDefault="00576C30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-1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 ± 1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800" w:type="pct"/>
          </w:tcPr>
          <w:p w14:paraId="5BDF0367" w14:textId="77777777" w:rsidR="00576C30" w:rsidRPr="00F91CC0" w:rsidRDefault="00DF19D7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64087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</w:tr>
    </w:tbl>
    <w:p w14:paraId="2BEB10FF" w14:textId="49E10532" w:rsidR="00D1781E" w:rsidRDefault="00D1781E">
      <w:pPr>
        <w:rPr>
          <w:rFonts w:ascii="Times New Roman" w:hAnsi="Times New Roman" w:cs="Times New Roman"/>
          <w:sz w:val="24"/>
          <w:szCs w:val="24"/>
        </w:rPr>
      </w:pPr>
    </w:p>
    <w:p w14:paraId="58911A17" w14:textId="77777777" w:rsidR="00D1781E" w:rsidRDefault="00D178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F7BEC1" w14:textId="175B96E2" w:rsidR="0026646A" w:rsidRDefault="004D5A40">
      <w:pPr>
        <w:rPr>
          <w:rFonts w:ascii="Times New Roman" w:hAnsi="Times New Roman" w:cs="Times New Roman"/>
          <w:b/>
          <w:sz w:val="24"/>
          <w:szCs w:val="24"/>
        </w:rPr>
      </w:pPr>
      <w:r w:rsidRPr="007B598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B5988">
        <w:rPr>
          <w:rFonts w:ascii="Times New Roman" w:hAnsi="Times New Roman" w:cs="Times New Roman"/>
          <w:b/>
          <w:sz w:val="24"/>
          <w:szCs w:val="24"/>
        </w:rPr>
        <w:t>2</w:t>
      </w:r>
      <w:r w:rsidRPr="007234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D4AC2" w:rsidRPr="0072349C">
        <w:rPr>
          <w:rFonts w:ascii="Times New Roman" w:hAnsi="Times New Roman" w:cs="Times New Roman"/>
          <w:b/>
          <w:sz w:val="24"/>
          <w:szCs w:val="24"/>
        </w:rPr>
        <w:t>Effect</w:t>
      </w:r>
      <w:proofErr w:type="spellEnd"/>
      <w:r w:rsidR="00FD4AC2" w:rsidRPr="0072349C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FD4AC2" w:rsidRPr="0072349C">
        <w:rPr>
          <w:rFonts w:ascii="Times New Roman" w:hAnsi="Times New Roman" w:cs="Times New Roman"/>
          <w:b/>
          <w:sz w:val="24"/>
          <w:szCs w:val="24"/>
        </w:rPr>
        <w:t>pacing</w:t>
      </w:r>
      <w:proofErr w:type="spellEnd"/>
    </w:p>
    <w:p w14:paraId="2BC60439" w14:textId="77777777" w:rsidR="00E562E4" w:rsidRPr="00F91CC0" w:rsidRDefault="00E562E4" w:rsidP="00E56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1CC0">
        <w:rPr>
          <w:rFonts w:ascii="Times New Roman" w:hAnsi="Times New Roman" w:cs="Times New Roman"/>
          <w:sz w:val="24"/>
          <w:szCs w:val="24"/>
        </w:rPr>
        <w:t xml:space="preserve">The p value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repeated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measure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ANOVA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>.</w:t>
      </w:r>
    </w:p>
    <w:p w14:paraId="669CD639" w14:textId="77777777" w:rsidR="00E562E4" w:rsidRPr="00F91CC0" w:rsidRDefault="00E562E4" w:rsidP="00E56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91CC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proofErr w:type="gram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>
        <w:rPr>
          <w:rFonts w:ascii="Times New Roman" w:hAnsi="Times New Roman" w:cs="Times New Roman"/>
          <w:sz w:val="24"/>
          <w:szCs w:val="24"/>
        </w:rPr>
        <w:t>bef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chycardia</w:t>
      </w:r>
      <w:proofErr w:type="spellEnd"/>
      <w:r>
        <w:rPr>
          <w:rFonts w:ascii="Times New Roman" w:hAnsi="Times New Roman" w:cs="Times New Roman"/>
          <w:sz w:val="24"/>
          <w:szCs w:val="24"/>
        </w:rPr>
        <w:t>’ value</w:t>
      </w:r>
      <w:r w:rsidRPr="00F91CC0">
        <w:rPr>
          <w:rFonts w:ascii="Times New Roman" w:hAnsi="Times New Roman" w:cs="Times New Roman"/>
          <w:sz w:val="24"/>
          <w:szCs w:val="24"/>
        </w:rPr>
        <w:t xml:space="preserve"> (p &lt; 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multiple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>)</w:t>
      </w:r>
    </w:p>
    <w:p w14:paraId="29D3288B" w14:textId="2B87588F" w:rsidR="00E562E4" w:rsidRDefault="00E562E4" w:rsidP="00E56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91CC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proofErr w:type="gram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1CC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 xml:space="preserve"> maximum or minimum value (p &lt; 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multiple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F91CC0">
        <w:rPr>
          <w:rFonts w:ascii="Times New Roman" w:hAnsi="Times New Roman" w:cs="Times New Roman"/>
          <w:sz w:val="24"/>
          <w:szCs w:val="24"/>
        </w:rPr>
        <w:t>)</w:t>
      </w:r>
    </w:p>
    <w:p w14:paraId="025D2485" w14:textId="77777777" w:rsidR="00E562E4" w:rsidRPr="00F91CC0" w:rsidRDefault="00E562E4" w:rsidP="00E56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292"/>
        <w:gridCol w:w="971"/>
        <w:gridCol w:w="1976"/>
        <w:gridCol w:w="2082"/>
        <w:gridCol w:w="2082"/>
        <w:gridCol w:w="2082"/>
      </w:tblGrid>
      <w:tr w:rsidR="00A850FD" w:rsidRPr="00F91CC0" w14:paraId="25817445" w14:textId="77777777" w:rsidTr="00F8021B">
        <w:tc>
          <w:tcPr>
            <w:tcW w:w="1292" w:type="dxa"/>
          </w:tcPr>
          <w:p w14:paraId="0591200D" w14:textId="77777777" w:rsidR="00A850FD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DF431" w14:textId="24C71C30" w:rsidR="00E562E4" w:rsidRPr="00F91CC0" w:rsidRDefault="00E562E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1" w:type="dxa"/>
          </w:tcPr>
          <w:p w14:paraId="696DBBDD" w14:textId="77777777" w:rsidR="00A850FD" w:rsidRPr="00F91CC0" w:rsidRDefault="00591AC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="00F10289" w:rsidRPr="00F91CC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76" w:type="dxa"/>
          </w:tcPr>
          <w:p w14:paraId="31CCF2BE" w14:textId="77777777" w:rsidR="00A850FD" w:rsidRPr="00F91CC0" w:rsidRDefault="008623A9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A1538">
              <w:rPr>
                <w:rFonts w:ascii="Times New Roman" w:hAnsi="Times New Roman" w:cs="Times New Roman"/>
                <w:sz w:val="24"/>
                <w:szCs w:val="24"/>
              </w:rPr>
              <w:t>efore</w:t>
            </w:r>
            <w:proofErr w:type="spellEnd"/>
            <w:r w:rsidR="00DA1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A1538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  <w:proofErr w:type="spellEnd"/>
            <w:r w:rsidR="006564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65644C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="0065644C">
              <w:rPr>
                <w:rFonts w:ascii="Times New Roman" w:hAnsi="Times New Roman" w:cs="Times New Roman"/>
                <w:sz w:val="24"/>
                <w:szCs w:val="24"/>
              </w:rPr>
              <w:t xml:space="preserve"> intervention on </w:t>
            </w:r>
            <w:proofErr w:type="spellStart"/>
            <w:r w:rsidR="0065644C">
              <w:rPr>
                <w:rFonts w:ascii="Times New Roman" w:hAnsi="Times New Roman" w:cs="Times New Roman"/>
                <w:sz w:val="24"/>
                <w:szCs w:val="24"/>
              </w:rPr>
              <w:t>loading</w:t>
            </w:r>
            <w:proofErr w:type="spellEnd"/>
            <w:r w:rsidR="0065644C">
              <w:rPr>
                <w:rFonts w:ascii="Times New Roman" w:hAnsi="Times New Roman" w:cs="Times New Roman"/>
                <w:sz w:val="24"/>
                <w:szCs w:val="24"/>
              </w:rPr>
              <w:t xml:space="preserve"> condition)</w:t>
            </w:r>
          </w:p>
        </w:tc>
        <w:tc>
          <w:tcPr>
            <w:tcW w:w="2082" w:type="dxa"/>
          </w:tcPr>
          <w:p w14:paraId="1E892B42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Maximum or minimum value</w:t>
            </w:r>
            <w:r w:rsidR="00510647"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proofErr w:type="spellStart"/>
            <w:r w:rsidR="00510647" w:rsidRPr="00F91CC0">
              <w:rPr>
                <w:rFonts w:ascii="Times New Roman" w:hAnsi="Times New Roman" w:cs="Times New Roman"/>
                <w:sz w:val="24"/>
                <w:szCs w:val="24"/>
              </w:rPr>
              <w:t>outside</w:t>
            </w:r>
            <w:proofErr w:type="spellEnd"/>
            <w:r w:rsidR="00510647"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DA1538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="00DA1538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="00DA15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A1538">
              <w:rPr>
                <w:rFonts w:ascii="Times New Roman" w:hAnsi="Times New Roman" w:cs="Times New Roman"/>
                <w:sz w:val="24"/>
                <w:szCs w:val="24"/>
              </w:rPr>
              <w:t>tachycardia</w:t>
            </w:r>
            <w:proofErr w:type="spellEnd"/>
            <w:r w:rsidR="00DA153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10647"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 to 300bpm </w:t>
            </w:r>
            <w:r w:rsidR="00663C99"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proofErr w:type="spellStart"/>
            <w:r w:rsidR="00510647" w:rsidRPr="00F91CC0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2082" w:type="dxa"/>
          </w:tcPr>
          <w:p w14:paraId="0F4D3A5A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Value at 300bpm</w:t>
            </w:r>
          </w:p>
        </w:tc>
        <w:tc>
          <w:tcPr>
            <w:tcW w:w="2082" w:type="dxa"/>
          </w:tcPr>
          <w:p w14:paraId="20C44B17" w14:textId="77777777" w:rsidR="00A850FD" w:rsidRPr="00F91CC0" w:rsidRDefault="00A4590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OVA </w:t>
            </w:r>
            <w:r w:rsidR="00A850FD" w:rsidRPr="00F91CC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850FD" w:rsidRPr="00F91CC0" w14:paraId="53B57B9C" w14:textId="77777777" w:rsidTr="00F8021B">
        <w:tc>
          <w:tcPr>
            <w:tcW w:w="1292" w:type="dxa"/>
            <w:vMerge w:val="restart"/>
          </w:tcPr>
          <w:p w14:paraId="72563668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BP (mmHg)</w:t>
            </w:r>
          </w:p>
        </w:tc>
        <w:tc>
          <w:tcPr>
            <w:tcW w:w="971" w:type="dxa"/>
          </w:tcPr>
          <w:p w14:paraId="70722E96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6772259A" w14:textId="77777777" w:rsidR="00A850FD" w:rsidRPr="00F91CC0" w:rsidRDefault="007738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5 ± 2</w:t>
            </w:r>
          </w:p>
        </w:tc>
        <w:tc>
          <w:tcPr>
            <w:tcW w:w="2082" w:type="dxa"/>
          </w:tcPr>
          <w:p w14:paraId="2119818E" w14:textId="77777777" w:rsidR="00A850FD" w:rsidRPr="00F91CC0" w:rsidRDefault="007738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51 ± </w:t>
            </w:r>
            <w:r w:rsidR="00A11CA8" w:rsidRPr="00F91C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2" w:type="dxa"/>
          </w:tcPr>
          <w:p w14:paraId="6A8BDAAF" w14:textId="77777777" w:rsidR="00A850FD" w:rsidRPr="00F91CC0" w:rsidRDefault="00A11CA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8 ± 4</w:t>
            </w:r>
          </w:p>
        </w:tc>
        <w:tc>
          <w:tcPr>
            <w:tcW w:w="2082" w:type="dxa"/>
          </w:tcPr>
          <w:p w14:paraId="12514AF6" w14:textId="77777777" w:rsidR="00A850FD" w:rsidRPr="00E56E21" w:rsidRDefault="006637A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12903" w:rsidRPr="00E56E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50FD" w:rsidRPr="00F91CC0" w14:paraId="15AEF7DE" w14:textId="77777777" w:rsidTr="00F8021B">
        <w:tc>
          <w:tcPr>
            <w:tcW w:w="1292" w:type="dxa"/>
            <w:vMerge/>
          </w:tcPr>
          <w:p w14:paraId="7453EB02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26B95AD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0459E1B2" w14:textId="77777777" w:rsidR="00A850FD" w:rsidRPr="00F91CC0" w:rsidRDefault="002B593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71 ± 4</w:t>
            </w:r>
          </w:p>
        </w:tc>
        <w:tc>
          <w:tcPr>
            <w:tcW w:w="2082" w:type="dxa"/>
          </w:tcPr>
          <w:p w14:paraId="073426F6" w14:textId="77777777" w:rsidR="00A850FD" w:rsidRPr="00F91CC0" w:rsidRDefault="002B593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73 ± 5</w:t>
            </w:r>
          </w:p>
        </w:tc>
        <w:tc>
          <w:tcPr>
            <w:tcW w:w="2082" w:type="dxa"/>
          </w:tcPr>
          <w:p w14:paraId="76C74ECE" w14:textId="77777777" w:rsidR="00A850FD" w:rsidRPr="00F91CC0" w:rsidRDefault="002B593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5 ± 7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572731D1" w14:textId="77777777" w:rsidR="00A850FD" w:rsidRPr="00E56E21" w:rsidRDefault="00A11CA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A850FD" w:rsidRPr="00F91CC0" w14:paraId="67F3CDC6" w14:textId="77777777" w:rsidTr="00F8021B">
        <w:tc>
          <w:tcPr>
            <w:tcW w:w="1292" w:type="dxa"/>
            <w:vMerge/>
          </w:tcPr>
          <w:p w14:paraId="7467CA6D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4CCD9C13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06E97513" w14:textId="77777777" w:rsidR="00A850FD" w:rsidRPr="00F91CC0" w:rsidRDefault="00BF28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 w:rsidR="00507084" w:rsidRPr="00F91CC0">
              <w:rPr>
                <w:rFonts w:ascii="Times New Roman" w:hAnsi="Times New Roman" w:cs="Times New Roman"/>
                <w:sz w:val="24"/>
                <w:szCs w:val="24"/>
              </w:rPr>
              <w:t>± 3</w:t>
            </w:r>
          </w:p>
        </w:tc>
        <w:tc>
          <w:tcPr>
            <w:tcW w:w="2082" w:type="dxa"/>
          </w:tcPr>
          <w:p w14:paraId="453D0A28" w14:textId="77777777" w:rsidR="00A850FD" w:rsidRPr="00F91CC0" w:rsidRDefault="00B50AE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72 ± 3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51BB7978" w14:textId="77777777" w:rsidR="00A850FD" w:rsidRPr="00F91CC0" w:rsidRDefault="00B50AE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9 ± 3</w:t>
            </w:r>
            <w:proofErr w:type="gramStart"/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082" w:type="dxa"/>
          </w:tcPr>
          <w:p w14:paraId="202FE1BD" w14:textId="77777777" w:rsidR="00A850FD" w:rsidRPr="00E56E21" w:rsidRDefault="00BF28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850FD" w:rsidRPr="00F91CC0" w14:paraId="6958E75B" w14:textId="77777777" w:rsidTr="00F8021B">
        <w:tc>
          <w:tcPr>
            <w:tcW w:w="1292" w:type="dxa"/>
            <w:vMerge/>
          </w:tcPr>
          <w:p w14:paraId="0F2A1507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C7556D4" w14:textId="77777777" w:rsidR="00A850FD" w:rsidRPr="00F91CC0" w:rsidRDefault="00A850F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1C90E014" w14:textId="77777777" w:rsidR="00A850FD" w:rsidRPr="00F91CC0" w:rsidRDefault="002C61C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9 ± 4</w:t>
            </w:r>
          </w:p>
        </w:tc>
        <w:tc>
          <w:tcPr>
            <w:tcW w:w="2082" w:type="dxa"/>
          </w:tcPr>
          <w:p w14:paraId="7CF129AB" w14:textId="77777777" w:rsidR="00A850FD" w:rsidRPr="00F91CC0" w:rsidRDefault="00932D2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4AD86D1F" w14:textId="77777777" w:rsidR="00A850FD" w:rsidRPr="00F91CC0" w:rsidRDefault="00932D2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4 ± 5</w:t>
            </w:r>
          </w:p>
        </w:tc>
        <w:tc>
          <w:tcPr>
            <w:tcW w:w="2082" w:type="dxa"/>
          </w:tcPr>
          <w:p w14:paraId="6BDF1C98" w14:textId="77777777" w:rsidR="00A850FD" w:rsidRPr="00E56E21" w:rsidRDefault="00FB519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445E8" w:rsidRPr="00F91CC0" w14:paraId="34A838F5" w14:textId="77777777" w:rsidTr="00F8021B">
        <w:tc>
          <w:tcPr>
            <w:tcW w:w="1292" w:type="dxa"/>
            <w:vMerge/>
          </w:tcPr>
          <w:p w14:paraId="12B07CE1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17B39005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5EA8BFD8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78 ± </w:t>
            </w:r>
            <w:r w:rsidR="00A2674E" w:rsidRPr="00F91C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2" w:type="dxa"/>
          </w:tcPr>
          <w:p w14:paraId="0AD4ABD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1BD23ACB" w14:textId="77777777" w:rsidR="003445E8" w:rsidRPr="00F91CC0" w:rsidRDefault="008C4A3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68 ± 1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6B263ABC" w14:textId="77777777" w:rsidR="003445E8" w:rsidRPr="00E56E21" w:rsidRDefault="00C20C8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445E8" w:rsidRPr="00F91CC0" w14:paraId="1F9671A0" w14:textId="77777777" w:rsidTr="00F8021B">
        <w:tc>
          <w:tcPr>
            <w:tcW w:w="1292" w:type="dxa"/>
            <w:vMerge/>
          </w:tcPr>
          <w:p w14:paraId="349DCFD1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253A6356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4C01AEFC" w14:textId="77777777" w:rsidR="003445E8" w:rsidRPr="00F91CC0" w:rsidRDefault="00A2674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82 ± 7</w:t>
            </w:r>
          </w:p>
        </w:tc>
        <w:tc>
          <w:tcPr>
            <w:tcW w:w="2082" w:type="dxa"/>
          </w:tcPr>
          <w:p w14:paraId="77A2E418" w14:textId="77777777" w:rsidR="003445E8" w:rsidRPr="00F91CC0" w:rsidRDefault="003C13C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85 ± </w:t>
            </w:r>
            <w:r w:rsidR="00A2674E" w:rsidRPr="00F91C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82" w:type="dxa"/>
          </w:tcPr>
          <w:p w14:paraId="3F1551CC" w14:textId="77777777" w:rsidR="003445E8" w:rsidRPr="00F91CC0" w:rsidRDefault="00A2674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81 ± 11</w:t>
            </w:r>
          </w:p>
        </w:tc>
        <w:tc>
          <w:tcPr>
            <w:tcW w:w="2082" w:type="dxa"/>
          </w:tcPr>
          <w:p w14:paraId="2FEFDA4C" w14:textId="77777777" w:rsidR="003445E8" w:rsidRPr="00E56E21" w:rsidRDefault="00567EE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3445E8" w:rsidRPr="00F91CC0" w14:paraId="02F2659D" w14:textId="77777777" w:rsidTr="00F8021B">
        <w:trPr>
          <w:trHeight w:val="306"/>
        </w:trPr>
        <w:tc>
          <w:tcPr>
            <w:tcW w:w="1292" w:type="dxa"/>
            <w:vMerge w:val="restart"/>
          </w:tcPr>
          <w:p w14:paraId="6991BCB2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P</w:t>
            </w:r>
            <w:proofErr w:type="spellEnd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dt (mmHg</w:t>
            </w:r>
            <w:r w:rsidR="00511F3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·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="00511F39" w:rsidRPr="00511F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71" w:type="dxa"/>
          </w:tcPr>
          <w:p w14:paraId="1700F400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1A9D56BB" w14:textId="77777777" w:rsidR="003445E8" w:rsidRPr="00F91CC0" w:rsidRDefault="00FE2F0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574 ± 182</w:t>
            </w:r>
          </w:p>
        </w:tc>
        <w:tc>
          <w:tcPr>
            <w:tcW w:w="2082" w:type="dxa"/>
          </w:tcPr>
          <w:p w14:paraId="2114F64A" w14:textId="77777777" w:rsidR="003445E8" w:rsidRPr="00F91CC0" w:rsidRDefault="0044243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497 ± 146</w:t>
            </w:r>
          </w:p>
        </w:tc>
        <w:tc>
          <w:tcPr>
            <w:tcW w:w="2082" w:type="dxa"/>
          </w:tcPr>
          <w:p w14:paraId="3C392AC2" w14:textId="77777777" w:rsidR="003445E8" w:rsidRPr="00F91CC0" w:rsidRDefault="0044243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051 ± 199</w:t>
            </w:r>
          </w:p>
        </w:tc>
        <w:tc>
          <w:tcPr>
            <w:tcW w:w="2082" w:type="dxa"/>
          </w:tcPr>
          <w:p w14:paraId="782A1EF4" w14:textId="77777777" w:rsidR="003445E8" w:rsidRPr="00E56E21" w:rsidRDefault="00D917A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445E8" w:rsidRPr="00F91CC0" w14:paraId="72FADFBA" w14:textId="77777777" w:rsidTr="00F8021B">
        <w:tc>
          <w:tcPr>
            <w:tcW w:w="1292" w:type="dxa"/>
            <w:vMerge/>
          </w:tcPr>
          <w:p w14:paraId="2830EBF6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7D9117C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5D80C013" w14:textId="77777777" w:rsidR="003445E8" w:rsidRPr="00F91CC0" w:rsidRDefault="0004625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81 ± 112</w:t>
            </w:r>
          </w:p>
        </w:tc>
        <w:tc>
          <w:tcPr>
            <w:tcW w:w="2082" w:type="dxa"/>
          </w:tcPr>
          <w:p w14:paraId="2F5586D3" w14:textId="77777777" w:rsidR="003445E8" w:rsidRPr="00F91CC0" w:rsidRDefault="0004625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692 ± 154</w:t>
            </w:r>
          </w:p>
        </w:tc>
        <w:tc>
          <w:tcPr>
            <w:tcW w:w="2082" w:type="dxa"/>
          </w:tcPr>
          <w:p w14:paraId="7F221208" w14:textId="77777777" w:rsidR="003445E8" w:rsidRPr="00F91CC0" w:rsidRDefault="0004625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36 ± 326</w:t>
            </w:r>
          </w:p>
        </w:tc>
        <w:tc>
          <w:tcPr>
            <w:tcW w:w="2082" w:type="dxa"/>
          </w:tcPr>
          <w:p w14:paraId="591AC4C0" w14:textId="77777777" w:rsidR="003445E8" w:rsidRPr="00E56E21" w:rsidRDefault="00F0255F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445E8" w:rsidRPr="00F91CC0" w14:paraId="2A3AA657" w14:textId="77777777" w:rsidTr="00F8021B">
        <w:tc>
          <w:tcPr>
            <w:tcW w:w="1292" w:type="dxa"/>
            <w:vMerge/>
          </w:tcPr>
          <w:p w14:paraId="1D65C494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64332BB8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1A211666" w14:textId="77777777" w:rsidR="003445E8" w:rsidRPr="00F91CC0" w:rsidRDefault="006E5ED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678 ± 194</w:t>
            </w:r>
          </w:p>
        </w:tc>
        <w:tc>
          <w:tcPr>
            <w:tcW w:w="2082" w:type="dxa"/>
          </w:tcPr>
          <w:p w14:paraId="026517C2" w14:textId="77777777" w:rsidR="003445E8" w:rsidRPr="00F91CC0" w:rsidRDefault="006E5ED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918 ± 235</w:t>
            </w:r>
          </w:p>
        </w:tc>
        <w:tc>
          <w:tcPr>
            <w:tcW w:w="2082" w:type="dxa"/>
          </w:tcPr>
          <w:p w14:paraId="7B4D12A3" w14:textId="77777777" w:rsidR="003445E8" w:rsidRPr="00F91CC0" w:rsidRDefault="006E5ED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523 ± 262</w:t>
            </w:r>
          </w:p>
        </w:tc>
        <w:tc>
          <w:tcPr>
            <w:tcW w:w="2082" w:type="dxa"/>
          </w:tcPr>
          <w:p w14:paraId="56D0FB04" w14:textId="77777777" w:rsidR="003445E8" w:rsidRPr="00E56E21" w:rsidRDefault="00CA38F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445E8" w:rsidRPr="00F91CC0" w14:paraId="54E9864C" w14:textId="77777777" w:rsidTr="00F8021B">
        <w:tc>
          <w:tcPr>
            <w:tcW w:w="1292" w:type="dxa"/>
            <w:vMerge/>
          </w:tcPr>
          <w:p w14:paraId="270C21F0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177EAEDC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7206EA03" w14:textId="77777777" w:rsidR="003445E8" w:rsidRPr="00F91CC0" w:rsidRDefault="00A3058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1738 ± </w:t>
            </w:r>
            <w:r w:rsidR="00194C55" w:rsidRPr="00F91CC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082" w:type="dxa"/>
          </w:tcPr>
          <w:p w14:paraId="0E4C68DB" w14:textId="77777777" w:rsidR="003445E8" w:rsidRPr="00F91CC0" w:rsidRDefault="00194C55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501 ± 169</w:t>
            </w:r>
          </w:p>
        </w:tc>
        <w:tc>
          <w:tcPr>
            <w:tcW w:w="2082" w:type="dxa"/>
          </w:tcPr>
          <w:p w14:paraId="245F6577" w14:textId="77777777" w:rsidR="003445E8" w:rsidRPr="00F91CC0" w:rsidRDefault="00194C55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967 ± 184</w:t>
            </w:r>
          </w:p>
        </w:tc>
        <w:tc>
          <w:tcPr>
            <w:tcW w:w="2082" w:type="dxa"/>
          </w:tcPr>
          <w:p w14:paraId="7AC439C7" w14:textId="77777777" w:rsidR="003445E8" w:rsidRPr="00E56E21" w:rsidRDefault="002A12B3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445E8" w:rsidRPr="00F91CC0" w14:paraId="42826D35" w14:textId="77777777" w:rsidTr="00F8021B">
        <w:tc>
          <w:tcPr>
            <w:tcW w:w="1292" w:type="dxa"/>
            <w:vMerge/>
          </w:tcPr>
          <w:p w14:paraId="1DD1E6F5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1895F436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4BC67FBA" w14:textId="77777777" w:rsidR="003445E8" w:rsidRPr="00F91CC0" w:rsidRDefault="00153259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77</w:t>
            </w:r>
            <w:r w:rsidR="008B7A72"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± 141</w:t>
            </w:r>
          </w:p>
        </w:tc>
        <w:tc>
          <w:tcPr>
            <w:tcW w:w="2082" w:type="dxa"/>
          </w:tcPr>
          <w:p w14:paraId="191EE0AF" w14:textId="77777777" w:rsidR="003445E8" w:rsidRPr="00F91CC0" w:rsidRDefault="00153259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509E5272" w14:textId="77777777" w:rsidR="003445E8" w:rsidRPr="00F91CC0" w:rsidRDefault="00153259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167 ± 74</w:t>
            </w:r>
          </w:p>
        </w:tc>
        <w:tc>
          <w:tcPr>
            <w:tcW w:w="2082" w:type="dxa"/>
          </w:tcPr>
          <w:p w14:paraId="64CDB415" w14:textId="77777777" w:rsidR="003445E8" w:rsidRPr="00E56E21" w:rsidRDefault="00B854F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445E8" w:rsidRPr="00F91CC0" w14:paraId="1D4A2E41" w14:textId="77777777" w:rsidTr="00F8021B">
        <w:tc>
          <w:tcPr>
            <w:tcW w:w="1292" w:type="dxa"/>
            <w:vMerge/>
          </w:tcPr>
          <w:p w14:paraId="20A47375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FEE03E1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4917A74E" w14:textId="77777777" w:rsidR="003445E8" w:rsidRPr="00F91CC0" w:rsidRDefault="008B7A7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84 ± 173</w:t>
            </w:r>
          </w:p>
        </w:tc>
        <w:tc>
          <w:tcPr>
            <w:tcW w:w="2082" w:type="dxa"/>
          </w:tcPr>
          <w:p w14:paraId="2B7A29A3" w14:textId="77777777" w:rsidR="003445E8" w:rsidRPr="00F91CC0" w:rsidRDefault="008B7A7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844 ± 393</w:t>
            </w:r>
          </w:p>
        </w:tc>
        <w:tc>
          <w:tcPr>
            <w:tcW w:w="2082" w:type="dxa"/>
          </w:tcPr>
          <w:p w14:paraId="089C24F0" w14:textId="77777777" w:rsidR="003445E8" w:rsidRPr="00F91CC0" w:rsidRDefault="00C5099F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764 ± 335</w:t>
            </w:r>
          </w:p>
        </w:tc>
        <w:tc>
          <w:tcPr>
            <w:tcW w:w="2082" w:type="dxa"/>
          </w:tcPr>
          <w:p w14:paraId="6941D30B" w14:textId="77777777" w:rsidR="003445E8" w:rsidRPr="00E56E21" w:rsidRDefault="00B854F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3445E8" w:rsidRPr="00F91CC0" w14:paraId="5B114659" w14:textId="77777777" w:rsidTr="00F8021B">
        <w:tc>
          <w:tcPr>
            <w:tcW w:w="1292" w:type="dxa"/>
            <w:vMerge w:val="restart"/>
          </w:tcPr>
          <w:p w14:paraId="41DD449C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egative </w:t>
            </w:r>
            <w:proofErr w:type="spellStart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P</w:t>
            </w:r>
            <w:proofErr w:type="spellEnd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/dt </w:t>
            </w:r>
            <w:r w:rsidR="00506D5A"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mmHg</w:t>
            </w:r>
            <w:r w:rsidR="00506D5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·</w:t>
            </w:r>
            <w:r w:rsidR="00506D5A"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  <w:r w:rsidR="00506D5A" w:rsidRPr="00511F3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-1</w:t>
            </w:r>
            <w:r w:rsidR="00506D5A"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71" w:type="dxa"/>
          </w:tcPr>
          <w:p w14:paraId="609DFC12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27DC31DB" w14:textId="77777777" w:rsidR="003445E8" w:rsidRPr="0048544C" w:rsidRDefault="00065475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44C">
              <w:rPr>
                <w:rFonts w:ascii="Times New Roman" w:hAnsi="Times New Roman" w:cs="Times New Roman"/>
                <w:sz w:val="24"/>
                <w:szCs w:val="24"/>
              </w:rPr>
              <w:t>1598 ± 83</w:t>
            </w:r>
          </w:p>
        </w:tc>
        <w:tc>
          <w:tcPr>
            <w:tcW w:w="2082" w:type="dxa"/>
          </w:tcPr>
          <w:p w14:paraId="457166F0" w14:textId="77777777" w:rsidR="003445E8" w:rsidRPr="0048544C" w:rsidRDefault="00065475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44C">
              <w:rPr>
                <w:rFonts w:ascii="Times New Roman" w:hAnsi="Times New Roman" w:cs="Times New Roman"/>
                <w:sz w:val="24"/>
                <w:szCs w:val="24"/>
              </w:rPr>
              <w:t>2202 ± 139</w:t>
            </w:r>
            <w:r w:rsidR="00897948" w:rsidRPr="0048544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2A86F0DC" w14:textId="77777777" w:rsidR="003445E8" w:rsidRPr="0048544C" w:rsidRDefault="00FA736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44C">
              <w:rPr>
                <w:rFonts w:ascii="Times New Roman" w:hAnsi="Times New Roman" w:cs="Times New Roman"/>
                <w:sz w:val="24"/>
                <w:szCs w:val="24"/>
              </w:rPr>
              <w:t>2051 ± 199</w:t>
            </w:r>
          </w:p>
        </w:tc>
        <w:tc>
          <w:tcPr>
            <w:tcW w:w="2082" w:type="dxa"/>
          </w:tcPr>
          <w:p w14:paraId="15D30270" w14:textId="77777777" w:rsidR="003445E8" w:rsidRPr="00E56E21" w:rsidRDefault="007C510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445E8" w:rsidRPr="00F91CC0" w14:paraId="3490E622" w14:textId="77777777" w:rsidTr="00F8021B">
        <w:tc>
          <w:tcPr>
            <w:tcW w:w="1292" w:type="dxa"/>
            <w:vMerge/>
          </w:tcPr>
          <w:p w14:paraId="40C49EF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2146E3C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74D5C637" w14:textId="77777777" w:rsidR="003445E8" w:rsidRPr="00F91CC0" w:rsidRDefault="00B4267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447 ± 167</w:t>
            </w:r>
          </w:p>
        </w:tc>
        <w:tc>
          <w:tcPr>
            <w:tcW w:w="2082" w:type="dxa"/>
          </w:tcPr>
          <w:p w14:paraId="482224B1" w14:textId="77777777" w:rsidR="003445E8" w:rsidRPr="00F91CC0" w:rsidRDefault="00B4267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677 ± 260</w:t>
            </w:r>
          </w:p>
        </w:tc>
        <w:tc>
          <w:tcPr>
            <w:tcW w:w="2082" w:type="dxa"/>
          </w:tcPr>
          <w:p w14:paraId="60E665C0" w14:textId="77777777" w:rsidR="003445E8" w:rsidRPr="00F91CC0" w:rsidRDefault="00B4267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05 ± 377</w:t>
            </w:r>
          </w:p>
        </w:tc>
        <w:tc>
          <w:tcPr>
            <w:tcW w:w="2082" w:type="dxa"/>
          </w:tcPr>
          <w:p w14:paraId="01DA7396" w14:textId="77777777" w:rsidR="003445E8" w:rsidRPr="00E56E21" w:rsidRDefault="0048544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3445E8" w:rsidRPr="00F91CC0" w14:paraId="613B9B74" w14:textId="77777777" w:rsidTr="00F8021B">
        <w:tc>
          <w:tcPr>
            <w:tcW w:w="1292" w:type="dxa"/>
            <w:vMerge/>
          </w:tcPr>
          <w:p w14:paraId="35D97960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3122C3E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1B383498" w14:textId="77777777" w:rsidR="003445E8" w:rsidRPr="00F91CC0" w:rsidRDefault="0007630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76 ± 152</w:t>
            </w:r>
          </w:p>
        </w:tc>
        <w:tc>
          <w:tcPr>
            <w:tcW w:w="2082" w:type="dxa"/>
          </w:tcPr>
          <w:p w14:paraId="56467E9D" w14:textId="77777777" w:rsidR="003445E8" w:rsidRPr="00F91CC0" w:rsidRDefault="0007630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715 ± 166</w:t>
            </w:r>
          </w:p>
        </w:tc>
        <w:tc>
          <w:tcPr>
            <w:tcW w:w="2082" w:type="dxa"/>
          </w:tcPr>
          <w:p w14:paraId="69742D3E" w14:textId="77777777" w:rsidR="003445E8" w:rsidRPr="00F91CC0" w:rsidRDefault="0007630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07 ± 187</w:t>
            </w:r>
            <w:r w:rsidR="000728DA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28F8860E" w14:textId="77777777" w:rsidR="003445E8" w:rsidRPr="00E56E21" w:rsidRDefault="0048544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445E8" w:rsidRPr="00F91CC0" w14:paraId="41D184AA" w14:textId="77777777" w:rsidTr="00F8021B">
        <w:tc>
          <w:tcPr>
            <w:tcW w:w="1292" w:type="dxa"/>
            <w:vMerge/>
          </w:tcPr>
          <w:p w14:paraId="46C79F36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333ADE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20A4A96E" w14:textId="77777777" w:rsidR="003445E8" w:rsidRPr="00F91CC0" w:rsidRDefault="0042768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470 ± 226</w:t>
            </w:r>
          </w:p>
        </w:tc>
        <w:tc>
          <w:tcPr>
            <w:tcW w:w="2082" w:type="dxa"/>
          </w:tcPr>
          <w:p w14:paraId="6804A152" w14:textId="77777777" w:rsidR="003445E8" w:rsidRPr="00F91CC0" w:rsidRDefault="0042768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14ADC81E" w14:textId="77777777" w:rsidR="003445E8" w:rsidRPr="00F91CC0" w:rsidRDefault="0042768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38 ± 194</w:t>
            </w:r>
          </w:p>
        </w:tc>
        <w:tc>
          <w:tcPr>
            <w:tcW w:w="2082" w:type="dxa"/>
          </w:tcPr>
          <w:p w14:paraId="69E2EE01" w14:textId="77777777" w:rsidR="003445E8" w:rsidRPr="00E56E21" w:rsidRDefault="00D746E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445E8" w:rsidRPr="00F91CC0" w14:paraId="6BB69A08" w14:textId="77777777" w:rsidTr="00F8021B">
        <w:tc>
          <w:tcPr>
            <w:tcW w:w="1292" w:type="dxa"/>
            <w:vMerge/>
          </w:tcPr>
          <w:p w14:paraId="1DDB419B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F709499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1D01A1C1" w14:textId="77777777" w:rsidR="003445E8" w:rsidRPr="00F91CC0" w:rsidRDefault="004E123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097 ± 216</w:t>
            </w:r>
          </w:p>
        </w:tc>
        <w:tc>
          <w:tcPr>
            <w:tcW w:w="2082" w:type="dxa"/>
          </w:tcPr>
          <w:p w14:paraId="62A71971" w14:textId="77777777" w:rsidR="003445E8" w:rsidRPr="00F91CC0" w:rsidRDefault="00B84A9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2" w:type="dxa"/>
          </w:tcPr>
          <w:p w14:paraId="3F87E3F6" w14:textId="77777777" w:rsidR="003445E8" w:rsidRPr="00F91CC0" w:rsidRDefault="004E123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736 ± 134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5B411B06" w14:textId="77777777" w:rsidR="003445E8" w:rsidRPr="00E56E21" w:rsidRDefault="00D746E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445E8" w:rsidRPr="00F91CC0" w14:paraId="37F3026B" w14:textId="77777777" w:rsidTr="00F8021B">
        <w:tc>
          <w:tcPr>
            <w:tcW w:w="1292" w:type="dxa"/>
            <w:vMerge/>
          </w:tcPr>
          <w:p w14:paraId="5740117A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4FEB56CD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126DDC61" w14:textId="77777777" w:rsidR="003445E8" w:rsidRPr="00F91CC0" w:rsidRDefault="007213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815 ± 79</w:t>
            </w:r>
          </w:p>
        </w:tc>
        <w:tc>
          <w:tcPr>
            <w:tcW w:w="2082" w:type="dxa"/>
          </w:tcPr>
          <w:p w14:paraId="1BAC29EA" w14:textId="77777777" w:rsidR="003445E8" w:rsidRPr="00F91CC0" w:rsidRDefault="007213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029 ± 410</w:t>
            </w:r>
          </w:p>
        </w:tc>
        <w:tc>
          <w:tcPr>
            <w:tcW w:w="2082" w:type="dxa"/>
          </w:tcPr>
          <w:p w14:paraId="36D0C415" w14:textId="77777777" w:rsidR="003445E8" w:rsidRPr="00F91CC0" w:rsidRDefault="007213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828 ± 347</w:t>
            </w:r>
          </w:p>
        </w:tc>
        <w:tc>
          <w:tcPr>
            <w:tcW w:w="2082" w:type="dxa"/>
          </w:tcPr>
          <w:p w14:paraId="01FF3DD0" w14:textId="77777777" w:rsidR="003445E8" w:rsidRPr="00E56E21" w:rsidRDefault="00D746E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3445E8" w:rsidRPr="00F91CC0" w14:paraId="4411353B" w14:textId="77777777" w:rsidTr="00F8021B">
        <w:tc>
          <w:tcPr>
            <w:tcW w:w="1292" w:type="dxa"/>
            <w:vMerge w:val="restart"/>
          </w:tcPr>
          <w:p w14:paraId="00B0A303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LVEDP (mmHg)</w:t>
            </w:r>
          </w:p>
        </w:tc>
        <w:tc>
          <w:tcPr>
            <w:tcW w:w="971" w:type="dxa"/>
          </w:tcPr>
          <w:p w14:paraId="136A4FE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70892CE2" w14:textId="77777777" w:rsidR="003445E8" w:rsidRPr="00F91CC0" w:rsidRDefault="001F789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8.4 ± 2.2</w:t>
            </w:r>
          </w:p>
        </w:tc>
        <w:tc>
          <w:tcPr>
            <w:tcW w:w="2082" w:type="dxa"/>
          </w:tcPr>
          <w:p w14:paraId="598BD41F" w14:textId="77777777" w:rsidR="003445E8" w:rsidRPr="00F91CC0" w:rsidRDefault="001F789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.7 ± 0.5</w:t>
            </w:r>
          </w:p>
        </w:tc>
        <w:tc>
          <w:tcPr>
            <w:tcW w:w="2082" w:type="dxa"/>
          </w:tcPr>
          <w:p w14:paraId="64558ECA" w14:textId="77777777" w:rsidR="003445E8" w:rsidRPr="00F91CC0" w:rsidRDefault="001F789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6.5 ± 0.7</w:t>
            </w:r>
          </w:p>
        </w:tc>
        <w:tc>
          <w:tcPr>
            <w:tcW w:w="2082" w:type="dxa"/>
          </w:tcPr>
          <w:p w14:paraId="4153B9F1" w14:textId="77777777" w:rsidR="003445E8" w:rsidRPr="00E56E21" w:rsidRDefault="0034235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445E8" w:rsidRPr="00F91CC0" w14:paraId="0B45629D" w14:textId="77777777" w:rsidTr="00F8021B">
        <w:tc>
          <w:tcPr>
            <w:tcW w:w="1292" w:type="dxa"/>
            <w:vMerge/>
          </w:tcPr>
          <w:p w14:paraId="6333FABD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C270A7C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60CA317A" w14:textId="77777777" w:rsidR="003445E8" w:rsidRPr="00F91CC0" w:rsidRDefault="0087141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2.0 ± 2.1</w:t>
            </w:r>
          </w:p>
        </w:tc>
        <w:tc>
          <w:tcPr>
            <w:tcW w:w="2082" w:type="dxa"/>
          </w:tcPr>
          <w:p w14:paraId="47D90DE1" w14:textId="77777777" w:rsidR="003445E8" w:rsidRPr="00F91CC0" w:rsidRDefault="008241C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5 ± 0.7</w:t>
            </w:r>
            <w:r w:rsidR="0087141B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6CF6548A" w14:textId="77777777" w:rsidR="003445E8" w:rsidRPr="00F91CC0" w:rsidRDefault="0087141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8 ± 0.5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4116303D" w14:textId="77777777" w:rsidR="003445E8" w:rsidRPr="00E56E21" w:rsidRDefault="0087141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445E8" w:rsidRPr="00F91CC0" w14:paraId="2A9F9AA7" w14:textId="77777777" w:rsidTr="00F8021B">
        <w:tc>
          <w:tcPr>
            <w:tcW w:w="1292" w:type="dxa"/>
            <w:vMerge/>
          </w:tcPr>
          <w:p w14:paraId="7FE4DB53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09BF0B7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0128C2DC" w14:textId="77777777" w:rsidR="003445E8" w:rsidRPr="00F91CC0" w:rsidRDefault="00EE4D6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8.5 ± 2.1</w:t>
            </w:r>
          </w:p>
        </w:tc>
        <w:tc>
          <w:tcPr>
            <w:tcW w:w="2082" w:type="dxa"/>
          </w:tcPr>
          <w:p w14:paraId="13C81C7C" w14:textId="77777777" w:rsidR="003445E8" w:rsidRPr="00F91CC0" w:rsidRDefault="00EE4D6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8 ± 1.3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7EF97B1D" w14:textId="77777777" w:rsidR="003445E8" w:rsidRPr="00F91CC0" w:rsidRDefault="00EE4D6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.8 ± 1.1</w:t>
            </w:r>
          </w:p>
        </w:tc>
        <w:tc>
          <w:tcPr>
            <w:tcW w:w="2082" w:type="dxa"/>
          </w:tcPr>
          <w:p w14:paraId="43F50A79" w14:textId="77777777" w:rsidR="003445E8" w:rsidRPr="00E56E21" w:rsidRDefault="0077782F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3445E8" w:rsidRPr="00F91CC0" w14:paraId="4A6E1E43" w14:textId="77777777" w:rsidTr="00F8021B">
        <w:tc>
          <w:tcPr>
            <w:tcW w:w="1292" w:type="dxa"/>
            <w:vMerge/>
          </w:tcPr>
          <w:p w14:paraId="47FCB236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444DAEA3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73318811" w14:textId="77777777" w:rsidR="003445E8" w:rsidRPr="00F91CC0" w:rsidRDefault="00A42BD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9.0 ± 0.8</w:t>
            </w:r>
          </w:p>
        </w:tc>
        <w:tc>
          <w:tcPr>
            <w:tcW w:w="2082" w:type="dxa"/>
          </w:tcPr>
          <w:p w14:paraId="4E3DE0BF" w14:textId="77777777" w:rsidR="003445E8" w:rsidRPr="00F91CC0" w:rsidRDefault="00A42BD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.6 ± 0.9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36E3E0DF" w14:textId="77777777" w:rsidR="003445E8" w:rsidRPr="00F91CC0" w:rsidRDefault="00A42BD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.2 ± 0.7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5F368A8D" w14:textId="77777777" w:rsidR="003445E8" w:rsidRPr="00E56E21" w:rsidRDefault="00C40089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3445E8" w:rsidRPr="00F91CC0" w14:paraId="42D8760F" w14:textId="77777777" w:rsidTr="00F8021B">
        <w:tc>
          <w:tcPr>
            <w:tcW w:w="1292" w:type="dxa"/>
            <w:vMerge/>
          </w:tcPr>
          <w:p w14:paraId="7D8BBE69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514CCAF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39FD503C" w14:textId="77777777" w:rsidR="003445E8" w:rsidRPr="00F91CC0" w:rsidRDefault="00D76B2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5.4 ± 1.6</w:t>
            </w:r>
          </w:p>
        </w:tc>
        <w:tc>
          <w:tcPr>
            <w:tcW w:w="2082" w:type="dxa"/>
          </w:tcPr>
          <w:p w14:paraId="45FBCE9C" w14:textId="77777777" w:rsidR="003445E8" w:rsidRPr="00F91CC0" w:rsidRDefault="007F6315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3.5 ± </w:t>
            </w:r>
            <w:r w:rsidR="00D76B22" w:rsidRPr="00F91CC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A5DD1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68321514" w14:textId="77777777" w:rsidR="003445E8" w:rsidRPr="00F91CC0" w:rsidRDefault="00D76B2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4.0 ± </w:t>
            </w:r>
            <w:proofErr w:type="gramStart"/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A5DD1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082" w:type="dxa"/>
          </w:tcPr>
          <w:p w14:paraId="645F9B5F" w14:textId="77777777" w:rsidR="003445E8" w:rsidRPr="00E56E21" w:rsidRDefault="00D76B2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445E8" w:rsidRPr="00F91CC0" w14:paraId="169EE5A5" w14:textId="77777777" w:rsidTr="00F8021B">
        <w:tc>
          <w:tcPr>
            <w:tcW w:w="1292" w:type="dxa"/>
            <w:vMerge/>
          </w:tcPr>
          <w:p w14:paraId="05360288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040BD029" w14:textId="77777777" w:rsidR="003445E8" w:rsidRPr="00F91CC0" w:rsidRDefault="003445E8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543D6393" w14:textId="77777777" w:rsidR="003445E8" w:rsidRPr="00F91CC0" w:rsidRDefault="00323C2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1.1 ± 1.2</w:t>
            </w:r>
          </w:p>
        </w:tc>
        <w:tc>
          <w:tcPr>
            <w:tcW w:w="2082" w:type="dxa"/>
          </w:tcPr>
          <w:p w14:paraId="5221DE76" w14:textId="77777777" w:rsidR="003445E8" w:rsidRPr="00F91CC0" w:rsidRDefault="00323C2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7.6 ± 1.2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78602975" w14:textId="77777777" w:rsidR="003445E8" w:rsidRPr="00F91CC0" w:rsidRDefault="00323C2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8.4 ± 1.2</w:t>
            </w:r>
          </w:p>
        </w:tc>
        <w:tc>
          <w:tcPr>
            <w:tcW w:w="2082" w:type="dxa"/>
          </w:tcPr>
          <w:p w14:paraId="1C23707B" w14:textId="77777777" w:rsidR="003445E8" w:rsidRPr="00E56E21" w:rsidRDefault="0054503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10D2C" w:rsidRPr="00F91CC0" w14:paraId="19437185" w14:textId="77777777" w:rsidTr="00F8021B">
        <w:tc>
          <w:tcPr>
            <w:tcW w:w="1292" w:type="dxa"/>
            <w:vMerge w:val="restart"/>
          </w:tcPr>
          <w:p w14:paraId="68DC9EF1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au (</w:t>
            </w:r>
            <w:proofErr w:type="spellStart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s</w:t>
            </w:r>
            <w:proofErr w:type="spellEnd"/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971" w:type="dxa"/>
          </w:tcPr>
          <w:p w14:paraId="72CA5FA3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58C3D31E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.8 ± 2.1</w:t>
            </w:r>
          </w:p>
        </w:tc>
        <w:tc>
          <w:tcPr>
            <w:tcW w:w="2082" w:type="dxa"/>
          </w:tcPr>
          <w:p w14:paraId="6B871D1B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6.5 ± 1.8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397494A3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0.4 ± 2.1</w:t>
            </w:r>
            <w:r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dxa"/>
          </w:tcPr>
          <w:p w14:paraId="4877068F" w14:textId="77777777" w:rsidR="00310D2C" w:rsidRPr="00E56E21" w:rsidRDefault="00830B5E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310D2C" w:rsidRPr="00F91CC0" w14:paraId="46578C3B" w14:textId="77777777" w:rsidTr="00F8021B">
        <w:tc>
          <w:tcPr>
            <w:tcW w:w="1292" w:type="dxa"/>
            <w:vMerge/>
          </w:tcPr>
          <w:p w14:paraId="4B66BF6D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3FCA96B5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5A047CFD" w14:textId="77777777" w:rsidR="00310D2C" w:rsidRPr="00F91CC0" w:rsidRDefault="0059275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0.4 ± 2.0</w:t>
            </w:r>
          </w:p>
        </w:tc>
        <w:tc>
          <w:tcPr>
            <w:tcW w:w="2082" w:type="dxa"/>
          </w:tcPr>
          <w:p w14:paraId="793BCA93" w14:textId="77777777" w:rsidR="00310D2C" w:rsidRPr="00F91CC0" w:rsidRDefault="000D2CB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5.5 ± 1.1</w:t>
            </w:r>
          </w:p>
        </w:tc>
        <w:tc>
          <w:tcPr>
            <w:tcW w:w="2082" w:type="dxa"/>
          </w:tcPr>
          <w:p w14:paraId="05D77359" w14:textId="77777777" w:rsidR="00310D2C" w:rsidRPr="00F91CC0" w:rsidRDefault="000D2CB4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.4 ± 1.6</w:t>
            </w:r>
          </w:p>
        </w:tc>
        <w:tc>
          <w:tcPr>
            <w:tcW w:w="2082" w:type="dxa"/>
          </w:tcPr>
          <w:p w14:paraId="3570E03E" w14:textId="77777777" w:rsidR="00310D2C" w:rsidRPr="00E56E21" w:rsidRDefault="0072775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10D2C" w:rsidRPr="00F91CC0" w14:paraId="0130F92B" w14:textId="77777777" w:rsidTr="00F8021B">
        <w:tc>
          <w:tcPr>
            <w:tcW w:w="1292" w:type="dxa"/>
            <w:vMerge/>
          </w:tcPr>
          <w:p w14:paraId="27AB87E1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A889169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643F5EB5" w14:textId="77777777" w:rsidR="00310D2C" w:rsidRPr="00F91CC0" w:rsidRDefault="000D2D2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.9 ± 1.9</w:t>
            </w:r>
          </w:p>
        </w:tc>
        <w:tc>
          <w:tcPr>
            <w:tcW w:w="2082" w:type="dxa"/>
          </w:tcPr>
          <w:p w14:paraId="6E211F71" w14:textId="77777777" w:rsidR="00310D2C" w:rsidRPr="00F91CC0" w:rsidRDefault="000D2D2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.6 ± 1.5</w:t>
            </w:r>
          </w:p>
        </w:tc>
        <w:tc>
          <w:tcPr>
            <w:tcW w:w="2082" w:type="dxa"/>
          </w:tcPr>
          <w:p w14:paraId="07C01C27" w14:textId="77777777" w:rsidR="00310D2C" w:rsidRPr="00F91CC0" w:rsidRDefault="000D2D2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0.5 ± 1.8</w:t>
            </w:r>
          </w:p>
        </w:tc>
        <w:tc>
          <w:tcPr>
            <w:tcW w:w="2082" w:type="dxa"/>
          </w:tcPr>
          <w:p w14:paraId="7004BF6F" w14:textId="77777777" w:rsidR="00310D2C" w:rsidRPr="00E56E21" w:rsidRDefault="00DE5DE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10D2C" w:rsidRPr="00F91CC0" w14:paraId="015A0DF0" w14:textId="77777777" w:rsidTr="00F8021B">
        <w:tc>
          <w:tcPr>
            <w:tcW w:w="1292" w:type="dxa"/>
            <w:vMerge/>
          </w:tcPr>
          <w:p w14:paraId="4ED39334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25C30EA8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4715FD07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.0 ± 2.3</w:t>
            </w:r>
          </w:p>
        </w:tc>
        <w:tc>
          <w:tcPr>
            <w:tcW w:w="2082" w:type="dxa"/>
          </w:tcPr>
          <w:p w14:paraId="3198BFA6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.3 ± 1.9</w:t>
            </w:r>
          </w:p>
        </w:tc>
        <w:tc>
          <w:tcPr>
            <w:tcW w:w="2082" w:type="dxa"/>
          </w:tcPr>
          <w:p w14:paraId="4BFD0F6E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9.7 ± 1.4</w:t>
            </w:r>
          </w:p>
        </w:tc>
        <w:tc>
          <w:tcPr>
            <w:tcW w:w="2082" w:type="dxa"/>
          </w:tcPr>
          <w:p w14:paraId="4645DDC8" w14:textId="77777777" w:rsidR="00310D2C" w:rsidRPr="00E56E21" w:rsidRDefault="001F60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310D2C" w:rsidRPr="00F91CC0" w14:paraId="49493BC5" w14:textId="77777777" w:rsidTr="00F8021B">
        <w:tc>
          <w:tcPr>
            <w:tcW w:w="1292" w:type="dxa"/>
            <w:vMerge/>
          </w:tcPr>
          <w:p w14:paraId="76D56037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72D90861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0B2353EC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0.7 ± 1.1</w:t>
            </w:r>
          </w:p>
        </w:tc>
        <w:tc>
          <w:tcPr>
            <w:tcW w:w="2082" w:type="dxa"/>
          </w:tcPr>
          <w:p w14:paraId="655740C0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.0 ± 0.8</w:t>
            </w:r>
          </w:p>
        </w:tc>
        <w:tc>
          <w:tcPr>
            <w:tcW w:w="2082" w:type="dxa"/>
          </w:tcPr>
          <w:p w14:paraId="5F5BF28B" w14:textId="77777777" w:rsidR="00310D2C" w:rsidRPr="00F91CC0" w:rsidRDefault="00A233E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8.8 ± 0.7</w:t>
            </w:r>
          </w:p>
        </w:tc>
        <w:tc>
          <w:tcPr>
            <w:tcW w:w="2082" w:type="dxa"/>
          </w:tcPr>
          <w:p w14:paraId="6574B4CE" w14:textId="77777777" w:rsidR="00310D2C" w:rsidRPr="00E56E21" w:rsidRDefault="001F60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10D2C" w:rsidRPr="00F91CC0" w14:paraId="033F1178" w14:textId="77777777" w:rsidTr="00F8021B">
        <w:tc>
          <w:tcPr>
            <w:tcW w:w="1292" w:type="dxa"/>
            <w:vMerge/>
          </w:tcPr>
          <w:p w14:paraId="1986D4DA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64A07254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7A4EF720" w14:textId="77777777" w:rsidR="00310D2C" w:rsidRPr="00F91CC0" w:rsidRDefault="006811D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3.3 ± 1.0</w:t>
            </w:r>
          </w:p>
        </w:tc>
        <w:tc>
          <w:tcPr>
            <w:tcW w:w="2082" w:type="dxa"/>
          </w:tcPr>
          <w:p w14:paraId="426B7512" w14:textId="77777777" w:rsidR="00310D2C" w:rsidRPr="00F91CC0" w:rsidRDefault="006811D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.0 ± 1.2</w:t>
            </w:r>
          </w:p>
        </w:tc>
        <w:tc>
          <w:tcPr>
            <w:tcW w:w="2082" w:type="dxa"/>
          </w:tcPr>
          <w:p w14:paraId="2F77037D" w14:textId="77777777" w:rsidR="00310D2C" w:rsidRPr="00F91CC0" w:rsidRDefault="006811D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2.1 ± 0.7</w:t>
            </w:r>
          </w:p>
        </w:tc>
        <w:tc>
          <w:tcPr>
            <w:tcW w:w="2082" w:type="dxa"/>
          </w:tcPr>
          <w:p w14:paraId="03CDA4FC" w14:textId="77777777" w:rsidR="00310D2C" w:rsidRPr="00E56E21" w:rsidRDefault="001F605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10D2C" w:rsidRPr="00F91CC0" w14:paraId="35A94C91" w14:textId="77777777" w:rsidTr="00F8021B">
        <w:tc>
          <w:tcPr>
            <w:tcW w:w="1292" w:type="dxa"/>
            <w:vMerge w:val="restart"/>
          </w:tcPr>
          <w:p w14:paraId="258DEBBB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VP (cmH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2</w:t>
            </w:r>
            <w:r w:rsidRPr="00F91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)</w:t>
            </w:r>
          </w:p>
        </w:tc>
        <w:tc>
          <w:tcPr>
            <w:tcW w:w="971" w:type="dxa"/>
          </w:tcPr>
          <w:p w14:paraId="5099352F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976" w:type="dxa"/>
          </w:tcPr>
          <w:p w14:paraId="209A2B29" w14:textId="77777777" w:rsidR="00310D2C" w:rsidRPr="00F91CC0" w:rsidRDefault="0067633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2.8 ± </w:t>
            </w:r>
            <w:r w:rsidR="00514B03" w:rsidRPr="00F91CC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82" w:type="dxa"/>
          </w:tcPr>
          <w:p w14:paraId="55768AA0" w14:textId="77777777" w:rsidR="00310D2C" w:rsidRPr="00F91CC0" w:rsidRDefault="00514B03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.7 ± 0.4</w:t>
            </w:r>
          </w:p>
        </w:tc>
        <w:tc>
          <w:tcPr>
            <w:tcW w:w="2082" w:type="dxa"/>
          </w:tcPr>
          <w:p w14:paraId="3FB107F2" w14:textId="77777777" w:rsidR="00310D2C" w:rsidRPr="00F91CC0" w:rsidRDefault="00514B03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3 ± 0.6</w:t>
            </w:r>
          </w:p>
        </w:tc>
        <w:tc>
          <w:tcPr>
            <w:tcW w:w="2082" w:type="dxa"/>
          </w:tcPr>
          <w:p w14:paraId="058AB75E" w14:textId="77777777" w:rsidR="00310D2C" w:rsidRPr="00E56E21" w:rsidRDefault="00F3286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310D2C" w:rsidRPr="00F91CC0" w14:paraId="081668CA" w14:textId="77777777" w:rsidTr="00F8021B">
        <w:tc>
          <w:tcPr>
            <w:tcW w:w="1292" w:type="dxa"/>
            <w:vMerge/>
          </w:tcPr>
          <w:p w14:paraId="3AEB3217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6BED66E8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976" w:type="dxa"/>
          </w:tcPr>
          <w:p w14:paraId="0D91C839" w14:textId="77777777" w:rsidR="00310D2C" w:rsidRPr="00F91CC0" w:rsidRDefault="003D147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4 ± 0.5</w:t>
            </w:r>
          </w:p>
        </w:tc>
        <w:tc>
          <w:tcPr>
            <w:tcW w:w="2082" w:type="dxa"/>
          </w:tcPr>
          <w:p w14:paraId="2CBAE296" w14:textId="77777777" w:rsidR="00310D2C" w:rsidRPr="00F91CC0" w:rsidRDefault="003D147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.8 ± 0.2</w:t>
            </w:r>
          </w:p>
        </w:tc>
        <w:tc>
          <w:tcPr>
            <w:tcW w:w="2082" w:type="dxa"/>
          </w:tcPr>
          <w:p w14:paraId="189370F5" w14:textId="77777777" w:rsidR="00310D2C" w:rsidRPr="00F91CC0" w:rsidRDefault="003D147D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2.8 ± 0.4</w:t>
            </w:r>
          </w:p>
        </w:tc>
        <w:tc>
          <w:tcPr>
            <w:tcW w:w="2082" w:type="dxa"/>
          </w:tcPr>
          <w:p w14:paraId="6B612006" w14:textId="77777777" w:rsidR="00310D2C" w:rsidRPr="00E56E21" w:rsidRDefault="00F3286A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10D2C" w:rsidRPr="00F91CC0" w14:paraId="0911A0D3" w14:textId="77777777" w:rsidTr="00F8021B">
        <w:tc>
          <w:tcPr>
            <w:tcW w:w="1292" w:type="dxa"/>
            <w:vMerge/>
          </w:tcPr>
          <w:p w14:paraId="5EBEC25B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57330702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</w:p>
        </w:tc>
        <w:tc>
          <w:tcPr>
            <w:tcW w:w="1976" w:type="dxa"/>
          </w:tcPr>
          <w:p w14:paraId="5BA0AB6C" w14:textId="77777777" w:rsidR="00310D2C" w:rsidRPr="00F91CC0" w:rsidRDefault="003E71EB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.3 ± 0.9</w:t>
            </w:r>
          </w:p>
        </w:tc>
        <w:tc>
          <w:tcPr>
            <w:tcW w:w="2082" w:type="dxa"/>
          </w:tcPr>
          <w:p w14:paraId="3DDD23F4" w14:textId="77777777" w:rsidR="00310D2C" w:rsidRPr="00F91CC0" w:rsidRDefault="008A0B4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4.31 ± 0.8</w:t>
            </w:r>
          </w:p>
        </w:tc>
        <w:tc>
          <w:tcPr>
            <w:tcW w:w="2082" w:type="dxa"/>
          </w:tcPr>
          <w:p w14:paraId="67B919AF" w14:textId="77777777" w:rsidR="00310D2C" w:rsidRPr="00F91CC0" w:rsidRDefault="008A0B4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5.9 ± 0.7</w:t>
            </w:r>
          </w:p>
        </w:tc>
        <w:tc>
          <w:tcPr>
            <w:tcW w:w="2082" w:type="dxa"/>
          </w:tcPr>
          <w:p w14:paraId="431B4ACE" w14:textId="77777777" w:rsidR="00310D2C" w:rsidRPr="00E56E21" w:rsidRDefault="00F72BE0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310D2C" w:rsidRPr="00F91CC0" w14:paraId="0BE90E30" w14:textId="77777777" w:rsidTr="00F8021B">
        <w:tc>
          <w:tcPr>
            <w:tcW w:w="1292" w:type="dxa"/>
            <w:vMerge/>
          </w:tcPr>
          <w:p w14:paraId="045365EB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0E79A2BE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</w:t>
            </w:r>
          </w:p>
        </w:tc>
        <w:tc>
          <w:tcPr>
            <w:tcW w:w="1976" w:type="dxa"/>
          </w:tcPr>
          <w:p w14:paraId="6B65199B" w14:textId="77777777" w:rsidR="00310D2C" w:rsidRPr="00F91CC0" w:rsidRDefault="00A9391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6 ± 0.8</w:t>
            </w:r>
          </w:p>
        </w:tc>
        <w:tc>
          <w:tcPr>
            <w:tcW w:w="2082" w:type="dxa"/>
          </w:tcPr>
          <w:p w14:paraId="20942D32" w14:textId="77777777" w:rsidR="00310D2C" w:rsidRPr="00F91CC0" w:rsidRDefault="00A9391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.0 ± 0.7</w:t>
            </w:r>
          </w:p>
        </w:tc>
        <w:tc>
          <w:tcPr>
            <w:tcW w:w="2082" w:type="dxa"/>
          </w:tcPr>
          <w:p w14:paraId="6F96A191" w14:textId="77777777" w:rsidR="00310D2C" w:rsidRPr="00F91CC0" w:rsidRDefault="001A6D0F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1.9 ± 0.4</w:t>
            </w:r>
          </w:p>
        </w:tc>
        <w:tc>
          <w:tcPr>
            <w:tcW w:w="2082" w:type="dxa"/>
          </w:tcPr>
          <w:p w14:paraId="00C11FAE" w14:textId="77777777" w:rsidR="00310D2C" w:rsidRPr="00E56E21" w:rsidRDefault="005665E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10D2C" w:rsidRPr="00F91CC0" w14:paraId="0562C66C" w14:textId="77777777" w:rsidTr="00F8021B">
        <w:tc>
          <w:tcPr>
            <w:tcW w:w="1292" w:type="dxa"/>
            <w:vMerge/>
          </w:tcPr>
          <w:p w14:paraId="06D1EEDB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3EC4F501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V</w:t>
            </w:r>
          </w:p>
        </w:tc>
        <w:tc>
          <w:tcPr>
            <w:tcW w:w="1976" w:type="dxa"/>
          </w:tcPr>
          <w:p w14:paraId="24F7F45B" w14:textId="77777777" w:rsidR="00310D2C" w:rsidRPr="00F91CC0" w:rsidRDefault="00E07E6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7.0 ± 0.8</w:t>
            </w:r>
          </w:p>
        </w:tc>
        <w:tc>
          <w:tcPr>
            <w:tcW w:w="2082" w:type="dxa"/>
          </w:tcPr>
          <w:p w14:paraId="5765FFB4" w14:textId="77777777" w:rsidR="00310D2C" w:rsidRPr="00F91CC0" w:rsidRDefault="00E07E6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3.61 ± 0.8</w:t>
            </w:r>
            <w:r w:rsidR="00D06742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82" w:type="dxa"/>
          </w:tcPr>
          <w:p w14:paraId="7F0F8284" w14:textId="77777777" w:rsidR="00310D2C" w:rsidRPr="00F91CC0" w:rsidRDefault="00E07E6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 xml:space="preserve">5.5 ± </w:t>
            </w:r>
            <w:proofErr w:type="gramStart"/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06742" w:rsidRPr="00F91C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082" w:type="dxa"/>
          </w:tcPr>
          <w:p w14:paraId="110EF1E6" w14:textId="77777777" w:rsidR="00310D2C" w:rsidRPr="00E56E21" w:rsidRDefault="00D97432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E2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10D2C" w:rsidRPr="00F91CC0" w14:paraId="599B2F0A" w14:textId="77777777" w:rsidTr="00F8021B">
        <w:tc>
          <w:tcPr>
            <w:tcW w:w="1292" w:type="dxa"/>
            <w:vMerge/>
          </w:tcPr>
          <w:p w14:paraId="3962C3C0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71" w:type="dxa"/>
          </w:tcPr>
          <w:p w14:paraId="1CFC5E2A" w14:textId="77777777" w:rsidR="00310D2C" w:rsidRPr="00F91CC0" w:rsidRDefault="00310D2C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YPA</w:t>
            </w:r>
          </w:p>
        </w:tc>
        <w:tc>
          <w:tcPr>
            <w:tcW w:w="1976" w:type="dxa"/>
          </w:tcPr>
          <w:p w14:paraId="18B53AB1" w14:textId="77777777" w:rsidR="00310D2C" w:rsidRPr="00F91CC0" w:rsidRDefault="003D011F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2082" w:type="dxa"/>
          </w:tcPr>
          <w:p w14:paraId="7B994C13" w14:textId="77777777" w:rsidR="00310D2C" w:rsidRPr="00F91CC0" w:rsidRDefault="00FD1077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00B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82" w:type="dxa"/>
          </w:tcPr>
          <w:p w14:paraId="43086273" w14:textId="77777777" w:rsidR="00310D2C" w:rsidRPr="00F91CC0" w:rsidRDefault="005800B1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Pr="00F91CC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2082" w:type="dxa"/>
          </w:tcPr>
          <w:p w14:paraId="33B59ED5" w14:textId="77777777" w:rsidR="00310D2C" w:rsidRPr="00F91CC0" w:rsidRDefault="005665E6" w:rsidP="003F0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</w:tbl>
    <w:p w14:paraId="4B71073C" w14:textId="77777777" w:rsidR="003E71EB" w:rsidRPr="00F91CC0" w:rsidRDefault="003E71EB">
      <w:pPr>
        <w:rPr>
          <w:rFonts w:ascii="Times New Roman" w:hAnsi="Times New Roman" w:cs="Times New Roman"/>
          <w:sz w:val="24"/>
          <w:szCs w:val="24"/>
        </w:rPr>
      </w:pPr>
    </w:p>
    <w:p w14:paraId="4A2F6C14" w14:textId="77777777" w:rsidR="00F13E61" w:rsidRDefault="00F13E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11FA55" w14:textId="69707C5B" w:rsidR="00533F51" w:rsidRDefault="00D023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CA"/>
        </w:rPr>
        <w:lastRenderedPageBreak/>
        <w:drawing>
          <wp:inline distT="0" distB="0" distL="0" distR="0" wp14:anchorId="74E183B5" wp14:editId="15C6BFE4">
            <wp:extent cx="4893469" cy="39147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6" cy="391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96EC5" w14:textId="77777777" w:rsidR="001C711D" w:rsidRDefault="001C711D" w:rsidP="001C71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NP groups LVO in ml/kg/m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sel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o 300bpm (n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atist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72BD6B43" w14:textId="77777777" w:rsidR="00E93988" w:rsidRDefault="00E93988">
      <w:pPr>
        <w:rPr>
          <w:rFonts w:ascii="Times New Roman" w:hAnsi="Times New Roman" w:cs="Times New Roman"/>
          <w:b/>
          <w:sz w:val="24"/>
          <w:szCs w:val="24"/>
        </w:rPr>
      </w:pPr>
    </w:p>
    <w:p w14:paraId="6D7AAE16" w14:textId="59F0B95D" w:rsidR="00E93988" w:rsidRDefault="00D023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E6FC15E" wp14:editId="28505802">
            <wp:extent cx="4895850" cy="371249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469" cy="3717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2683B" w14:textId="77777777" w:rsidR="001C711D" w:rsidRDefault="001C711D" w:rsidP="001C71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YP groups LVO in ml/kg/m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sel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o 300bpm (n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tatist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16756F77" w14:textId="77777777" w:rsidR="00E93988" w:rsidRDefault="00E93988">
      <w:pPr>
        <w:rPr>
          <w:rFonts w:ascii="Times New Roman" w:hAnsi="Times New Roman" w:cs="Times New Roman"/>
          <w:b/>
          <w:sz w:val="24"/>
          <w:szCs w:val="24"/>
        </w:rPr>
      </w:pPr>
    </w:p>
    <w:p w14:paraId="3241EA3E" w14:textId="77777777" w:rsidR="00E93988" w:rsidRDefault="00E93988">
      <w:pPr>
        <w:rPr>
          <w:rFonts w:ascii="Times New Roman" w:hAnsi="Times New Roman" w:cs="Times New Roman"/>
          <w:b/>
          <w:sz w:val="24"/>
          <w:szCs w:val="24"/>
        </w:rPr>
      </w:pPr>
    </w:p>
    <w:p w14:paraId="25C42757" w14:textId="77777777" w:rsidR="00E93988" w:rsidRDefault="00E93988">
      <w:pPr>
        <w:rPr>
          <w:rFonts w:ascii="Times New Roman" w:hAnsi="Times New Roman" w:cs="Times New Roman"/>
          <w:b/>
          <w:sz w:val="24"/>
          <w:szCs w:val="24"/>
        </w:rPr>
      </w:pPr>
    </w:p>
    <w:sectPr w:rsidR="00E93988" w:rsidSect="00BA1D3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D38"/>
    <w:rsid w:val="00031546"/>
    <w:rsid w:val="00046252"/>
    <w:rsid w:val="00065475"/>
    <w:rsid w:val="000664A0"/>
    <w:rsid w:val="000728DA"/>
    <w:rsid w:val="00076302"/>
    <w:rsid w:val="00096164"/>
    <w:rsid w:val="000D2CB4"/>
    <w:rsid w:val="000D2D2D"/>
    <w:rsid w:val="000E7F4E"/>
    <w:rsid w:val="00106B4A"/>
    <w:rsid w:val="001127B3"/>
    <w:rsid w:val="00143758"/>
    <w:rsid w:val="00153259"/>
    <w:rsid w:val="00153C48"/>
    <w:rsid w:val="00156DFA"/>
    <w:rsid w:val="00192438"/>
    <w:rsid w:val="00194C55"/>
    <w:rsid w:val="001A6D0F"/>
    <w:rsid w:val="001C711D"/>
    <w:rsid w:val="001D550A"/>
    <w:rsid w:val="001F6050"/>
    <w:rsid w:val="001F789C"/>
    <w:rsid w:val="00204A8E"/>
    <w:rsid w:val="00211B4F"/>
    <w:rsid w:val="0021791C"/>
    <w:rsid w:val="0026646A"/>
    <w:rsid w:val="002872FC"/>
    <w:rsid w:val="002A002D"/>
    <w:rsid w:val="002A12B3"/>
    <w:rsid w:val="002A492B"/>
    <w:rsid w:val="002B5934"/>
    <w:rsid w:val="002C2FD3"/>
    <w:rsid w:val="002C61CE"/>
    <w:rsid w:val="002D64AD"/>
    <w:rsid w:val="002E29E3"/>
    <w:rsid w:val="002E6C92"/>
    <w:rsid w:val="002F3897"/>
    <w:rsid w:val="00310D2C"/>
    <w:rsid w:val="00313792"/>
    <w:rsid w:val="0031766E"/>
    <w:rsid w:val="00323C27"/>
    <w:rsid w:val="003305BA"/>
    <w:rsid w:val="00330E7C"/>
    <w:rsid w:val="0033579F"/>
    <w:rsid w:val="00335915"/>
    <w:rsid w:val="00335D68"/>
    <w:rsid w:val="00342357"/>
    <w:rsid w:val="003445E8"/>
    <w:rsid w:val="0037176E"/>
    <w:rsid w:val="003A0D30"/>
    <w:rsid w:val="003A0E69"/>
    <w:rsid w:val="003C13CB"/>
    <w:rsid w:val="003C608A"/>
    <w:rsid w:val="003D011F"/>
    <w:rsid w:val="003D147D"/>
    <w:rsid w:val="003E71EB"/>
    <w:rsid w:val="003F0227"/>
    <w:rsid w:val="003F216A"/>
    <w:rsid w:val="00411EE5"/>
    <w:rsid w:val="0041711D"/>
    <w:rsid w:val="004209A5"/>
    <w:rsid w:val="0042768C"/>
    <w:rsid w:val="00431A80"/>
    <w:rsid w:val="00442431"/>
    <w:rsid w:val="00464143"/>
    <w:rsid w:val="0046563C"/>
    <w:rsid w:val="0048544C"/>
    <w:rsid w:val="0049361F"/>
    <w:rsid w:val="004A0820"/>
    <w:rsid w:val="004A232C"/>
    <w:rsid w:val="004A313E"/>
    <w:rsid w:val="004B1724"/>
    <w:rsid w:val="004B40B1"/>
    <w:rsid w:val="004B4B5A"/>
    <w:rsid w:val="004D5A40"/>
    <w:rsid w:val="004E123C"/>
    <w:rsid w:val="00506D5A"/>
    <w:rsid w:val="00507084"/>
    <w:rsid w:val="00510647"/>
    <w:rsid w:val="00511F39"/>
    <w:rsid w:val="00514B03"/>
    <w:rsid w:val="00533F51"/>
    <w:rsid w:val="00535522"/>
    <w:rsid w:val="00545031"/>
    <w:rsid w:val="00545512"/>
    <w:rsid w:val="00555F12"/>
    <w:rsid w:val="005665E6"/>
    <w:rsid w:val="00567EEE"/>
    <w:rsid w:val="00576C30"/>
    <w:rsid w:val="005800B1"/>
    <w:rsid w:val="0058744D"/>
    <w:rsid w:val="00591AC7"/>
    <w:rsid w:val="00592751"/>
    <w:rsid w:val="005930F6"/>
    <w:rsid w:val="005A319E"/>
    <w:rsid w:val="005C4750"/>
    <w:rsid w:val="005F2BEE"/>
    <w:rsid w:val="006054D0"/>
    <w:rsid w:val="00606A6B"/>
    <w:rsid w:val="006073E3"/>
    <w:rsid w:val="00620381"/>
    <w:rsid w:val="00640874"/>
    <w:rsid w:val="00644CF3"/>
    <w:rsid w:val="00652EC7"/>
    <w:rsid w:val="0065644C"/>
    <w:rsid w:val="006637AD"/>
    <w:rsid w:val="00663C99"/>
    <w:rsid w:val="00674552"/>
    <w:rsid w:val="0067633B"/>
    <w:rsid w:val="006811D0"/>
    <w:rsid w:val="006A5DD1"/>
    <w:rsid w:val="006C765C"/>
    <w:rsid w:val="006E18F7"/>
    <w:rsid w:val="006E5EDE"/>
    <w:rsid w:val="00700692"/>
    <w:rsid w:val="00721350"/>
    <w:rsid w:val="0072349C"/>
    <w:rsid w:val="0072775A"/>
    <w:rsid w:val="00733719"/>
    <w:rsid w:val="00737506"/>
    <w:rsid w:val="00773850"/>
    <w:rsid w:val="00774883"/>
    <w:rsid w:val="0077782F"/>
    <w:rsid w:val="007832F9"/>
    <w:rsid w:val="00784369"/>
    <w:rsid w:val="00791FBA"/>
    <w:rsid w:val="007A5D17"/>
    <w:rsid w:val="007A76BC"/>
    <w:rsid w:val="007B5988"/>
    <w:rsid w:val="007C510C"/>
    <w:rsid w:val="007D651D"/>
    <w:rsid w:val="007F6315"/>
    <w:rsid w:val="008100FE"/>
    <w:rsid w:val="0081713E"/>
    <w:rsid w:val="00824143"/>
    <w:rsid w:val="008241C1"/>
    <w:rsid w:val="00824403"/>
    <w:rsid w:val="00830B5E"/>
    <w:rsid w:val="008623A9"/>
    <w:rsid w:val="0087141B"/>
    <w:rsid w:val="00877A88"/>
    <w:rsid w:val="0088564F"/>
    <w:rsid w:val="00897948"/>
    <w:rsid w:val="008A0B46"/>
    <w:rsid w:val="008A39C9"/>
    <w:rsid w:val="008A5F4C"/>
    <w:rsid w:val="008B36DA"/>
    <w:rsid w:val="008B7A72"/>
    <w:rsid w:val="008C384B"/>
    <w:rsid w:val="008C4A38"/>
    <w:rsid w:val="008E7F69"/>
    <w:rsid w:val="00906FC7"/>
    <w:rsid w:val="00932D28"/>
    <w:rsid w:val="00934F4F"/>
    <w:rsid w:val="009725A1"/>
    <w:rsid w:val="009746C7"/>
    <w:rsid w:val="00980C41"/>
    <w:rsid w:val="009A5141"/>
    <w:rsid w:val="009B3E3E"/>
    <w:rsid w:val="009B7948"/>
    <w:rsid w:val="009D3C68"/>
    <w:rsid w:val="009D469D"/>
    <w:rsid w:val="009E5D79"/>
    <w:rsid w:val="009F1BA6"/>
    <w:rsid w:val="00A05243"/>
    <w:rsid w:val="00A11CA8"/>
    <w:rsid w:val="00A14DEF"/>
    <w:rsid w:val="00A233ED"/>
    <w:rsid w:val="00A2674E"/>
    <w:rsid w:val="00A30588"/>
    <w:rsid w:val="00A4257C"/>
    <w:rsid w:val="00A42BD1"/>
    <w:rsid w:val="00A4590B"/>
    <w:rsid w:val="00A850FD"/>
    <w:rsid w:val="00A8596D"/>
    <w:rsid w:val="00A93911"/>
    <w:rsid w:val="00AB24F4"/>
    <w:rsid w:val="00AC1E0D"/>
    <w:rsid w:val="00AC2F30"/>
    <w:rsid w:val="00AE1CAA"/>
    <w:rsid w:val="00AE32E8"/>
    <w:rsid w:val="00AF10E0"/>
    <w:rsid w:val="00B13EBA"/>
    <w:rsid w:val="00B26AC3"/>
    <w:rsid w:val="00B42676"/>
    <w:rsid w:val="00B50AEA"/>
    <w:rsid w:val="00B551C4"/>
    <w:rsid w:val="00B65BAC"/>
    <w:rsid w:val="00B70292"/>
    <w:rsid w:val="00B84A9E"/>
    <w:rsid w:val="00B854FE"/>
    <w:rsid w:val="00B87CF6"/>
    <w:rsid w:val="00BA15A7"/>
    <w:rsid w:val="00BA1D38"/>
    <w:rsid w:val="00BA462D"/>
    <w:rsid w:val="00BA6762"/>
    <w:rsid w:val="00BB43A0"/>
    <w:rsid w:val="00BB5B3D"/>
    <w:rsid w:val="00BC2D1B"/>
    <w:rsid w:val="00BF28ED"/>
    <w:rsid w:val="00BF7A74"/>
    <w:rsid w:val="00C01A22"/>
    <w:rsid w:val="00C20C87"/>
    <w:rsid w:val="00C25EC1"/>
    <w:rsid w:val="00C309BE"/>
    <w:rsid w:val="00C40089"/>
    <w:rsid w:val="00C5099F"/>
    <w:rsid w:val="00CA38FA"/>
    <w:rsid w:val="00CB065A"/>
    <w:rsid w:val="00CC0870"/>
    <w:rsid w:val="00CD79C6"/>
    <w:rsid w:val="00CE7CCE"/>
    <w:rsid w:val="00D02378"/>
    <w:rsid w:val="00D06742"/>
    <w:rsid w:val="00D139B6"/>
    <w:rsid w:val="00D1781E"/>
    <w:rsid w:val="00D331AF"/>
    <w:rsid w:val="00D41EE4"/>
    <w:rsid w:val="00D43F39"/>
    <w:rsid w:val="00D703BB"/>
    <w:rsid w:val="00D70B5D"/>
    <w:rsid w:val="00D746E2"/>
    <w:rsid w:val="00D76B22"/>
    <w:rsid w:val="00D868EB"/>
    <w:rsid w:val="00D917A8"/>
    <w:rsid w:val="00D97432"/>
    <w:rsid w:val="00DA1538"/>
    <w:rsid w:val="00DA5CCD"/>
    <w:rsid w:val="00DB638C"/>
    <w:rsid w:val="00DE054B"/>
    <w:rsid w:val="00DE5DE7"/>
    <w:rsid w:val="00DE6F7D"/>
    <w:rsid w:val="00DF19A4"/>
    <w:rsid w:val="00DF19D7"/>
    <w:rsid w:val="00E028BD"/>
    <w:rsid w:val="00E07E67"/>
    <w:rsid w:val="00E33555"/>
    <w:rsid w:val="00E440E2"/>
    <w:rsid w:val="00E562E4"/>
    <w:rsid w:val="00E56E21"/>
    <w:rsid w:val="00E67FAE"/>
    <w:rsid w:val="00E70828"/>
    <w:rsid w:val="00E71DDD"/>
    <w:rsid w:val="00E93988"/>
    <w:rsid w:val="00EC0B0A"/>
    <w:rsid w:val="00ED003C"/>
    <w:rsid w:val="00ED702C"/>
    <w:rsid w:val="00EE4D60"/>
    <w:rsid w:val="00EF4DAD"/>
    <w:rsid w:val="00EF76E7"/>
    <w:rsid w:val="00F0230A"/>
    <w:rsid w:val="00F0255F"/>
    <w:rsid w:val="00F10289"/>
    <w:rsid w:val="00F12903"/>
    <w:rsid w:val="00F13E61"/>
    <w:rsid w:val="00F3286A"/>
    <w:rsid w:val="00F60AD3"/>
    <w:rsid w:val="00F67268"/>
    <w:rsid w:val="00F72BE0"/>
    <w:rsid w:val="00F75E6C"/>
    <w:rsid w:val="00F8021B"/>
    <w:rsid w:val="00F82765"/>
    <w:rsid w:val="00F91CC0"/>
    <w:rsid w:val="00FA68A8"/>
    <w:rsid w:val="00FA736C"/>
    <w:rsid w:val="00FB3545"/>
    <w:rsid w:val="00FB519C"/>
    <w:rsid w:val="00FD1077"/>
    <w:rsid w:val="00FD3408"/>
    <w:rsid w:val="00FD4AC2"/>
    <w:rsid w:val="00FE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522D2"/>
  <w15:chartTrackingRefBased/>
  <w15:docId w15:val="{94DF7B71-E129-4225-96CB-5125B811F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D38"/>
  </w:style>
  <w:style w:type="paragraph" w:styleId="Titre1">
    <w:name w:val="heading 1"/>
    <w:basedOn w:val="Normal"/>
    <w:next w:val="Normal"/>
    <w:link w:val="Titre1Car"/>
    <w:uiPriority w:val="9"/>
    <w:qFormat/>
    <w:rsid w:val="007234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1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4267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267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267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267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267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2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2676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7234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1124B-EA64-4001-9DEB-801D0A2C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486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tienne Fortin-Pellerin</dc:creator>
  <cp:keywords/>
  <dc:description/>
  <cp:lastModifiedBy>Étienne Fortin-Pellerin</cp:lastModifiedBy>
  <cp:revision>15</cp:revision>
  <dcterms:created xsi:type="dcterms:W3CDTF">2020-03-31T15:17:00Z</dcterms:created>
  <dcterms:modified xsi:type="dcterms:W3CDTF">2020-05-06T12:42:00Z</dcterms:modified>
</cp:coreProperties>
</file>